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62EAE8" w14:textId="5EAEA792" w:rsidR="000D54B4" w:rsidRDefault="001E6ED2">
      <w:pPr>
        <w:rPr>
          <w:lang w:val="en-US"/>
        </w:rPr>
      </w:pPr>
      <w:r>
        <w:rPr>
          <w:lang w:val="en-US"/>
        </w:rPr>
        <w:t xml:space="preserve">Additional File </w:t>
      </w:r>
      <w:r w:rsidR="00663748">
        <w:rPr>
          <w:lang w:val="en-US"/>
        </w:rPr>
        <w:t>8</w:t>
      </w:r>
    </w:p>
    <w:p w14:paraId="6D5F87D1" w14:textId="5AFC17B3" w:rsidR="00A918C4" w:rsidRDefault="00A918C4">
      <w:pPr>
        <w:rPr>
          <w:lang w:val="en-US"/>
        </w:rPr>
      </w:pPr>
      <w:r>
        <w:rPr>
          <w:lang w:val="en-US"/>
        </w:rPr>
        <w:t>Table S</w:t>
      </w:r>
      <w:r w:rsidR="00D511BF">
        <w:rPr>
          <w:lang w:val="en-US"/>
        </w:rPr>
        <w:t xml:space="preserve">5: Residual metal content for MWCNT case study panel. Data adapted from Jackson et al </w:t>
      </w:r>
      <w:r w:rsidR="00460013">
        <w:rPr>
          <w:lang w:val="en-US"/>
        </w:rPr>
        <w:t>2015</w:t>
      </w:r>
    </w:p>
    <w:tbl>
      <w:tblPr>
        <w:tblStyle w:val="TableGrid"/>
        <w:tblpPr w:leftFromText="180" w:rightFromText="180" w:vertAnchor="text" w:horzAnchor="margin" w:tblpY="384"/>
        <w:tblW w:w="12475" w:type="dxa"/>
        <w:tblLayout w:type="fixed"/>
        <w:tblLook w:val="04A0" w:firstRow="1" w:lastRow="0" w:firstColumn="1" w:lastColumn="0" w:noHBand="0" w:noVBand="1"/>
      </w:tblPr>
      <w:tblGrid>
        <w:gridCol w:w="1109"/>
        <w:gridCol w:w="668"/>
        <w:gridCol w:w="669"/>
        <w:gridCol w:w="668"/>
        <w:gridCol w:w="669"/>
        <w:gridCol w:w="668"/>
        <w:gridCol w:w="669"/>
        <w:gridCol w:w="669"/>
        <w:gridCol w:w="668"/>
        <w:gridCol w:w="669"/>
        <w:gridCol w:w="668"/>
        <w:gridCol w:w="669"/>
        <w:gridCol w:w="669"/>
        <w:gridCol w:w="668"/>
        <w:gridCol w:w="669"/>
        <w:gridCol w:w="668"/>
        <w:gridCol w:w="669"/>
        <w:gridCol w:w="669"/>
      </w:tblGrid>
      <w:tr w:rsidR="009A7ADF" w:rsidRPr="00A918C4" w14:paraId="3289E9DB" w14:textId="77777777" w:rsidTr="009A7ADF">
        <w:trPr>
          <w:trHeight w:val="313"/>
        </w:trPr>
        <w:tc>
          <w:tcPr>
            <w:tcW w:w="1109" w:type="dxa"/>
            <w:hideMark/>
          </w:tcPr>
          <w:p w14:paraId="68A8A2FA" w14:textId="77777777" w:rsidR="009A7ADF" w:rsidRPr="005653B0" w:rsidRDefault="009A7ADF" w:rsidP="009A7ADF">
            <w:pPr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</w:p>
        </w:tc>
        <w:tc>
          <w:tcPr>
            <w:tcW w:w="668" w:type="dxa"/>
            <w:hideMark/>
          </w:tcPr>
          <w:p w14:paraId="28812E2F" w14:textId="77777777" w:rsidR="009A7ADF" w:rsidRPr="005653B0" w:rsidRDefault="009A7ADF" w:rsidP="009A7ADF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5653B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Al</w:t>
            </w:r>
            <w:r w:rsidRPr="005653B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vertAlign w:val="subscript"/>
                <w:lang w:eastAsia="en-GB"/>
              </w:rPr>
              <w:t>2</w:t>
            </w:r>
            <w:r w:rsidRPr="005653B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O</w:t>
            </w:r>
            <w:r w:rsidRPr="005653B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vertAlign w:val="subscript"/>
                <w:lang w:eastAsia="en-GB"/>
              </w:rPr>
              <w:t>3</w:t>
            </w:r>
          </w:p>
        </w:tc>
        <w:tc>
          <w:tcPr>
            <w:tcW w:w="669" w:type="dxa"/>
            <w:hideMark/>
          </w:tcPr>
          <w:p w14:paraId="7ED580FC" w14:textId="77777777" w:rsidR="009A7ADF" w:rsidRPr="005653B0" w:rsidRDefault="009A7ADF" w:rsidP="009A7ADF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5653B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BaO</w:t>
            </w:r>
            <w:proofErr w:type="spellEnd"/>
          </w:p>
        </w:tc>
        <w:tc>
          <w:tcPr>
            <w:tcW w:w="668" w:type="dxa"/>
            <w:hideMark/>
          </w:tcPr>
          <w:p w14:paraId="5FC2416D" w14:textId="77777777" w:rsidR="009A7ADF" w:rsidRPr="005653B0" w:rsidRDefault="009A7ADF" w:rsidP="009A7ADF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5653B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CaO</w:t>
            </w:r>
            <w:proofErr w:type="spellEnd"/>
          </w:p>
        </w:tc>
        <w:tc>
          <w:tcPr>
            <w:tcW w:w="669" w:type="dxa"/>
            <w:hideMark/>
          </w:tcPr>
          <w:p w14:paraId="3A54D26E" w14:textId="77777777" w:rsidR="009A7ADF" w:rsidRPr="005653B0" w:rsidRDefault="009A7ADF" w:rsidP="009A7ADF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5653B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Cl</w:t>
            </w:r>
          </w:p>
        </w:tc>
        <w:tc>
          <w:tcPr>
            <w:tcW w:w="668" w:type="dxa"/>
            <w:hideMark/>
          </w:tcPr>
          <w:p w14:paraId="6319AC03" w14:textId="77777777" w:rsidR="009A7ADF" w:rsidRPr="005653B0" w:rsidRDefault="009A7ADF" w:rsidP="009A7ADF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5653B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CoO</w:t>
            </w:r>
            <w:proofErr w:type="spellEnd"/>
          </w:p>
        </w:tc>
        <w:tc>
          <w:tcPr>
            <w:tcW w:w="669" w:type="dxa"/>
            <w:hideMark/>
          </w:tcPr>
          <w:p w14:paraId="6AE8D810" w14:textId="77777777" w:rsidR="009A7ADF" w:rsidRPr="005653B0" w:rsidRDefault="009A7ADF" w:rsidP="009A7ADF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5653B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Cr</w:t>
            </w:r>
            <w:r w:rsidRPr="005653B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vertAlign w:val="subscript"/>
                <w:lang w:eastAsia="en-GB"/>
              </w:rPr>
              <w:t>2</w:t>
            </w:r>
            <w:r w:rsidRPr="005653B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O</w:t>
            </w:r>
            <w:r w:rsidRPr="005653B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vertAlign w:val="subscript"/>
                <w:lang w:eastAsia="en-GB"/>
              </w:rPr>
              <w:t>3</w:t>
            </w:r>
          </w:p>
        </w:tc>
        <w:tc>
          <w:tcPr>
            <w:tcW w:w="669" w:type="dxa"/>
            <w:hideMark/>
          </w:tcPr>
          <w:p w14:paraId="01B5CA03" w14:textId="77777777" w:rsidR="009A7ADF" w:rsidRPr="005653B0" w:rsidRDefault="009A7ADF" w:rsidP="009A7ADF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5653B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CuO</w:t>
            </w:r>
            <w:proofErr w:type="spellEnd"/>
          </w:p>
        </w:tc>
        <w:tc>
          <w:tcPr>
            <w:tcW w:w="668" w:type="dxa"/>
            <w:hideMark/>
          </w:tcPr>
          <w:p w14:paraId="361393A8" w14:textId="77777777" w:rsidR="009A7ADF" w:rsidRPr="005653B0" w:rsidRDefault="009A7ADF" w:rsidP="009A7ADF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5653B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Fe</w:t>
            </w:r>
            <w:r w:rsidRPr="005653B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vertAlign w:val="subscript"/>
                <w:lang w:eastAsia="en-GB"/>
              </w:rPr>
              <w:t>2</w:t>
            </w:r>
            <w:r w:rsidRPr="005653B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O</w:t>
            </w:r>
            <w:r w:rsidRPr="005653B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vertAlign w:val="subscript"/>
                <w:lang w:eastAsia="en-GB"/>
              </w:rPr>
              <w:t>3</w:t>
            </w:r>
          </w:p>
        </w:tc>
        <w:tc>
          <w:tcPr>
            <w:tcW w:w="669" w:type="dxa"/>
            <w:hideMark/>
          </w:tcPr>
          <w:p w14:paraId="28146136" w14:textId="77777777" w:rsidR="009A7ADF" w:rsidRPr="005653B0" w:rsidRDefault="009A7ADF" w:rsidP="009A7ADF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5653B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K</w:t>
            </w:r>
            <w:r w:rsidRPr="005653B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vertAlign w:val="subscript"/>
                <w:lang w:eastAsia="en-GB"/>
              </w:rPr>
              <w:t>2</w:t>
            </w:r>
            <w:r w:rsidRPr="005653B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O</w:t>
            </w:r>
          </w:p>
        </w:tc>
        <w:tc>
          <w:tcPr>
            <w:tcW w:w="668" w:type="dxa"/>
            <w:hideMark/>
          </w:tcPr>
          <w:p w14:paraId="30E2228B" w14:textId="77777777" w:rsidR="009A7ADF" w:rsidRPr="005653B0" w:rsidRDefault="009A7ADF" w:rsidP="009A7ADF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5653B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La</w:t>
            </w:r>
            <w:r w:rsidRPr="005653B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vertAlign w:val="subscript"/>
                <w:lang w:eastAsia="en-GB"/>
              </w:rPr>
              <w:t>2</w:t>
            </w:r>
            <w:r w:rsidRPr="005653B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O</w:t>
            </w:r>
            <w:r w:rsidRPr="005653B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vertAlign w:val="subscript"/>
                <w:lang w:eastAsia="en-GB"/>
              </w:rPr>
              <w:t>3</w:t>
            </w:r>
          </w:p>
        </w:tc>
        <w:tc>
          <w:tcPr>
            <w:tcW w:w="669" w:type="dxa"/>
            <w:hideMark/>
          </w:tcPr>
          <w:p w14:paraId="6E5404BC" w14:textId="77777777" w:rsidR="009A7ADF" w:rsidRPr="005653B0" w:rsidRDefault="009A7ADF" w:rsidP="009A7ADF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5653B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MgO</w:t>
            </w:r>
          </w:p>
        </w:tc>
        <w:tc>
          <w:tcPr>
            <w:tcW w:w="669" w:type="dxa"/>
            <w:hideMark/>
          </w:tcPr>
          <w:p w14:paraId="2846A320" w14:textId="77777777" w:rsidR="009A7ADF" w:rsidRPr="005653B0" w:rsidRDefault="009A7ADF" w:rsidP="009A7ADF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5653B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MnO</w:t>
            </w:r>
            <w:proofErr w:type="spellEnd"/>
          </w:p>
        </w:tc>
        <w:tc>
          <w:tcPr>
            <w:tcW w:w="668" w:type="dxa"/>
            <w:hideMark/>
          </w:tcPr>
          <w:p w14:paraId="38ECBBCC" w14:textId="77777777" w:rsidR="009A7ADF" w:rsidRPr="005653B0" w:rsidRDefault="009A7ADF" w:rsidP="009A7ADF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5653B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NiO</w:t>
            </w:r>
            <w:proofErr w:type="spellEnd"/>
          </w:p>
        </w:tc>
        <w:tc>
          <w:tcPr>
            <w:tcW w:w="669" w:type="dxa"/>
            <w:hideMark/>
          </w:tcPr>
          <w:p w14:paraId="6CED4B49" w14:textId="77777777" w:rsidR="009A7ADF" w:rsidRPr="005653B0" w:rsidRDefault="009A7ADF" w:rsidP="009A7ADF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5653B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P</w:t>
            </w:r>
            <w:r w:rsidRPr="005653B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vertAlign w:val="subscript"/>
                <w:lang w:eastAsia="en-GB"/>
              </w:rPr>
              <w:t>2</w:t>
            </w:r>
            <w:r w:rsidRPr="005653B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O</w:t>
            </w:r>
            <w:r w:rsidRPr="005653B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vertAlign w:val="subscript"/>
                <w:lang w:eastAsia="en-GB"/>
              </w:rPr>
              <w:t>5</w:t>
            </w:r>
          </w:p>
        </w:tc>
        <w:tc>
          <w:tcPr>
            <w:tcW w:w="668" w:type="dxa"/>
            <w:hideMark/>
          </w:tcPr>
          <w:p w14:paraId="666E28FA" w14:textId="77777777" w:rsidR="009A7ADF" w:rsidRPr="005653B0" w:rsidRDefault="009A7ADF" w:rsidP="009A7ADF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5653B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SiO</w:t>
            </w:r>
            <w:r w:rsidRPr="005653B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vertAlign w:val="subscript"/>
                <w:lang w:eastAsia="en-GB"/>
              </w:rPr>
              <w:t>2</w:t>
            </w:r>
          </w:p>
        </w:tc>
        <w:tc>
          <w:tcPr>
            <w:tcW w:w="669" w:type="dxa"/>
            <w:hideMark/>
          </w:tcPr>
          <w:p w14:paraId="2B26E998" w14:textId="77777777" w:rsidR="009A7ADF" w:rsidRPr="005653B0" w:rsidRDefault="009A7ADF" w:rsidP="009A7ADF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5653B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SO</w:t>
            </w:r>
            <w:r w:rsidRPr="005653B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vertAlign w:val="subscript"/>
                <w:lang w:eastAsia="en-GB"/>
              </w:rPr>
              <w:t>3</w:t>
            </w:r>
          </w:p>
        </w:tc>
        <w:tc>
          <w:tcPr>
            <w:tcW w:w="669" w:type="dxa"/>
            <w:hideMark/>
          </w:tcPr>
          <w:p w14:paraId="0EDC3FD8" w14:textId="77777777" w:rsidR="009A7ADF" w:rsidRPr="005653B0" w:rsidRDefault="009A7ADF" w:rsidP="009A7ADF">
            <w:pP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5653B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ZnO</w:t>
            </w:r>
            <w:proofErr w:type="spellEnd"/>
          </w:p>
        </w:tc>
      </w:tr>
      <w:tr w:rsidR="009A7ADF" w:rsidRPr="00A918C4" w14:paraId="5E4CDE12" w14:textId="77777777" w:rsidTr="009A7ADF">
        <w:trPr>
          <w:trHeight w:val="275"/>
        </w:trPr>
        <w:tc>
          <w:tcPr>
            <w:tcW w:w="1109" w:type="dxa"/>
            <w:hideMark/>
          </w:tcPr>
          <w:p w14:paraId="6FDD4CB9" w14:textId="77777777" w:rsidR="009A7ADF" w:rsidRPr="005653B0" w:rsidRDefault="009A7ADF" w:rsidP="009A7AD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5653B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NM-400</w:t>
            </w:r>
          </w:p>
        </w:tc>
        <w:tc>
          <w:tcPr>
            <w:tcW w:w="668" w:type="dxa"/>
            <w:hideMark/>
          </w:tcPr>
          <w:p w14:paraId="17D55111" w14:textId="77777777" w:rsidR="009A7ADF" w:rsidRPr="005653B0" w:rsidRDefault="009A7ADF" w:rsidP="009A7AD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5653B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4.59</w:t>
            </w:r>
          </w:p>
        </w:tc>
        <w:tc>
          <w:tcPr>
            <w:tcW w:w="669" w:type="dxa"/>
            <w:hideMark/>
          </w:tcPr>
          <w:p w14:paraId="6D93B664" w14:textId="77777777" w:rsidR="009A7ADF" w:rsidRPr="005653B0" w:rsidRDefault="009A7ADF" w:rsidP="009A7AD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8" w:type="dxa"/>
            <w:hideMark/>
          </w:tcPr>
          <w:p w14:paraId="56C90387" w14:textId="77777777" w:rsidR="009A7ADF" w:rsidRPr="005653B0" w:rsidRDefault="009A7ADF" w:rsidP="009A7AD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5653B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669" w:type="dxa"/>
            <w:hideMark/>
          </w:tcPr>
          <w:p w14:paraId="78992CC7" w14:textId="77777777" w:rsidR="009A7ADF" w:rsidRPr="005653B0" w:rsidRDefault="009A7ADF" w:rsidP="009A7AD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5653B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668" w:type="dxa"/>
            <w:hideMark/>
          </w:tcPr>
          <w:p w14:paraId="2757CD39" w14:textId="77777777" w:rsidR="009A7ADF" w:rsidRPr="005653B0" w:rsidRDefault="009A7ADF" w:rsidP="009A7AD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5653B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0.11</w:t>
            </w:r>
          </w:p>
        </w:tc>
        <w:tc>
          <w:tcPr>
            <w:tcW w:w="669" w:type="dxa"/>
            <w:hideMark/>
          </w:tcPr>
          <w:p w14:paraId="6E68D228" w14:textId="77777777" w:rsidR="009A7ADF" w:rsidRPr="005653B0" w:rsidRDefault="009A7ADF" w:rsidP="009A7AD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5653B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0.002</w:t>
            </w:r>
          </w:p>
        </w:tc>
        <w:tc>
          <w:tcPr>
            <w:tcW w:w="669" w:type="dxa"/>
            <w:hideMark/>
          </w:tcPr>
          <w:p w14:paraId="46532930" w14:textId="77777777" w:rsidR="009A7ADF" w:rsidRPr="005653B0" w:rsidRDefault="009A7ADF" w:rsidP="009A7AD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5653B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0.0007</w:t>
            </w:r>
          </w:p>
        </w:tc>
        <w:tc>
          <w:tcPr>
            <w:tcW w:w="668" w:type="dxa"/>
            <w:hideMark/>
          </w:tcPr>
          <w:p w14:paraId="7F5FFC90" w14:textId="77777777" w:rsidR="009A7ADF" w:rsidRPr="005653B0" w:rsidRDefault="009A7ADF" w:rsidP="009A7AD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5653B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0.29</w:t>
            </w:r>
          </w:p>
        </w:tc>
        <w:tc>
          <w:tcPr>
            <w:tcW w:w="669" w:type="dxa"/>
            <w:hideMark/>
          </w:tcPr>
          <w:p w14:paraId="20691042" w14:textId="77777777" w:rsidR="009A7ADF" w:rsidRPr="005653B0" w:rsidRDefault="009A7ADF" w:rsidP="009A7AD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8" w:type="dxa"/>
            <w:hideMark/>
          </w:tcPr>
          <w:p w14:paraId="79A175D6" w14:textId="77777777" w:rsidR="009A7ADF" w:rsidRPr="005653B0" w:rsidRDefault="009A7ADF" w:rsidP="009A7ADF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</w:p>
        </w:tc>
        <w:tc>
          <w:tcPr>
            <w:tcW w:w="669" w:type="dxa"/>
            <w:hideMark/>
          </w:tcPr>
          <w:p w14:paraId="423285FB" w14:textId="77777777" w:rsidR="009A7ADF" w:rsidRPr="005653B0" w:rsidRDefault="009A7ADF" w:rsidP="009A7ADF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</w:p>
        </w:tc>
        <w:tc>
          <w:tcPr>
            <w:tcW w:w="669" w:type="dxa"/>
            <w:hideMark/>
          </w:tcPr>
          <w:p w14:paraId="274AD61C" w14:textId="77777777" w:rsidR="009A7ADF" w:rsidRPr="005653B0" w:rsidRDefault="009A7ADF" w:rsidP="009A7ADF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</w:p>
        </w:tc>
        <w:tc>
          <w:tcPr>
            <w:tcW w:w="668" w:type="dxa"/>
            <w:hideMark/>
          </w:tcPr>
          <w:p w14:paraId="7D04C789" w14:textId="77777777" w:rsidR="009A7ADF" w:rsidRPr="005653B0" w:rsidRDefault="009A7ADF" w:rsidP="009A7AD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5653B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0.0008</w:t>
            </w:r>
          </w:p>
        </w:tc>
        <w:tc>
          <w:tcPr>
            <w:tcW w:w="669" w:type="dxa"/>
            <w:hideMark/>
          </w:tcPr>
          <w:p w14:paraId="3B67CB08" w14:textId="77777777" w:rsidR="009A7ADF" w:rsidRPr="005653B0" w:rsidRDefault="009A7ADF" w:rsidP="009A7AD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8" w:type="dxa"/>
            <w:hideMark/>
          </w:tcPr>
          <w:p w14:paraId="17E4B9EA" w14:textId="77777777" w:rsidR="009A7ADF" w:rsidRPr="005653B0" w:rsidRDefault="009A7ADF" w:rsidP="009A7ADF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</w:p>
        </w:tc>
        <w:tc>
          <w:tcPr>
            <w:tcW w:w="669" w:type="dxa"/>
            <w:hideMark/>
          </w:tcPr>
          <w:p w14:paraId="3CBD0ED7" w14:textId="77777777" w:rsidR="009A7ADF" w:rsidRPr="005653B0" w:rsidRDefault="009A7ADF" w:rsidP="009A7ADF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</w:p>
        </w:tc>
        <w:tc>
          <w:tcPr>
            <w:tcW w:w="669" w:type="dxa"/>
            <w:hideMark/>
          </w:tcPr>
          <w:p w14:paraId="3BEF16DD" w14:textId="77777777" w:rsidR="009A7ADF" w:rsidRPr="005653B0" w:rsidRDefault="009A7ADF" w:rsidP="009A7AD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5653B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0.002</w:t>
            </w:r>
          </w:p>
        </w:tc>
      </w:tr>
      <w:tr w:rsidR="009A7ADF" w:rsidRPr="00A918C4" w14:paraId="3DDF6CBE" w14:textId="77777777" w:rsidTr="009A7ADF">
        <w:trPr>
          <w:trHeight w:val="279"/>
        </w:trPr>
        <w:tc>
          <w:tcPr>
            <w:tcW w:w="1109" w:type="dxa"/>
            <w:hideMark/>
          </w:tcPr>
          <w:p w14:paraId="45F044CF" w14:textId="77777777" w:rsidR="009A7ADF" w:rsidRPr="005653B0" w:rsidRDefault="009A7ADF" w:rsidP="009A7AD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5653B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NM-401</w:t>
            </w:r>
          </w:p>
        </w:tc>
        <w:tc>
          <w:tcPr>
            <w:tcW w:w="668" w:type="dxa"/>
            <w:hideMark/>
          </w:tcPr>
          <w:p w14:paraId="2D8CA519" w14:textId="77777777" w:rsidR="009A7ADF" w:rsidRPr="005653B0" w:rsidRDefault="009A7ADF" w:rsidP="009A7AD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9" w:type="dxa"/>
            <w:hideMark/>
          </w:tcPr>
          <w:p w14:paraId="07A67924" w14:textId="77777777" w:rsidR="009A7ADF" w:rsidRPr="005653B0" w:rsidRDefault="009A7ADF" w:rsidP="009A7ADF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</w:p>
        </w:tc>
        <w:tc>
          <w:tcPr>
            <w:tcW w:w="668" w:type="dxa"/>
            <w:hideMark/>
          </w:tcPr>
          <w:p w14:paraId="18821161" w14:textId="77777777" w:rsidR="009A7ADF" w:rsidRPr="005653B0" w:rsidRDefault="009A7ADF" w:rsidP="009A7AD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5653B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669" w:type="dxa"/>
            <w:hideMark/>
          </w:tcPr>
          <w:p w14:paraId="50E16BA9" w14:textId="77777777" w:rsidR="009A7ADF" w:rsidRPr="005653B0" w:rsidRDefault="009A7ADF" w:rsidP="009A7AD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8" w:type="dxa"/>
            <w:hideMark/>
          </w:tcPr>
          <w:p w14:paraId="72EC1FC9" w14:textId="77777777" w:rsidR="009A7ADF" w:rsidRPr="005653B0" w:rsidRDefault="009A7ADF" w:rsidP="009A7ADF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</w:p>
        </w:tc>
        <w:tc>
          <w:tcPr>
            <w:tcW w:w="669" w:type="dxa"/>
            <w:hideMark/>
          </w:tcPr>
          <w:p w14:paraId="678C69B6" w14:textId="77777777" w:rsidR="009A7ADF" w:rsidRPr="005653B0" w:rsidRDefault="009A7ADF" w:rsidP="009A7ADF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</w:p>
        </w:tc>
        <w:tc>
          <w:tcPr>
            <w:tcW w:w="669" w:type="dxa"/>
            <w:hideMark/>
          </w:tcPr>
          <w:p w14:paraId="10C06986" w14:textId="77777777" w:rsidR="009A7ADF" w:rsidRPr="005653B0" w:rsidRDefault="009A7ADF" w:rsidP="009A7AD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5653B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0.0002</w:t>
            </w:r>
          </w:p>
        </w:tc>
        <w:tc>
          <w:tcPr>
            <w:tcW w:w="668" w:type="dxa"/>
            <w:hideMark/>
          </w:tcPr>
          <w:p w14:paraId="409CFD91" w14:textId="77777777" w:rsidR="009A7ADF" w:rsidRPr="005653B0" w:rsidRDefault="009A7ADF" w:rsidP="009A7AD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5653B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669" w:type="dxa"/>
            <w:hideMark/>
          </w:tcPr>
          <w:p w14:paraId="61B86CE1" w14:textId="77777777" w:rsidR="009A7ADF" w:rsidRPr="005653B0" w:rsidRDefault="009A7ADF" w:rsidP="009A7AD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8" w:type="dxa"/>
            <w:hideMark/>
          </w:tcPr>
          <w:p w14:paraId="7B35DF55" w14:textId="77777777" w:rsidR="009A7ADF" w:rsidRPr="005653B0" w:rsidRDefault="009A7ADF" w:rsidP="009A7ADF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</w:p>
        </w:tc>
        <w:tc>
          <w:tcPr>
            <w:tcW w:w="669" w:type="dxa"/>
            <w:hideMark/>
          </w:tcPr>
          <w:p w14:paraId="5CC5B9C9" w14:textId="77777777" w:rsidR="009A7ADF" w:rsidRPr="005653B0" w:rsidRDefault="009A7ADF" w:rsidP="009A7AD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5653B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669" w:type="dxa"/>
            <w:hideMark/>
          </w:tcPr>
          <w:p w14:paraId="2875423E" w14:textId="77777777" w:rsidR="009A7ADF" w:rsidRPr="005653B0" w:rsidRDefault="009A7ADF" w:rsidP="009A7AD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8" w:type="dxa"/>
            <w:hideMark/>
          </w:tcPr>
          <w:p w14:paraId="357AFF6B" w14:textId="77777777" w:rsidR="009A7ADF" w:rsidRPr="005653B0" w:rsidRDefault="009A7ADF" w:rsidP="009A7ADF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</w:p>
        </w:tc>
        <w:tc>
          <w:tcPr>
            <w:tcW w:w="669" w:type="dxa"/>
            <w:hideMark/>
          </w:tcPr>
          <w:p w14:paraId="4AA57CDE" w14:textId="77777777" w:rsidR="009A7ADF" w:rsidRPr="005653B0" w:rsidRDefault="009A7ADF" w:rsidP="009A7AD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5653B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0.14</w:t>
            </w:r>
          </w:p>
        </w:tc>
        <w:tc>
          <w:tcPr>
            <w:tcW w:w="668" w:type="dxa"/>
            <w:hideMark/>
          </w:tcPr>
          <w:p w14:paraId="49B4380D" w14:textId="77777777" w:rsidR="009A7ADF" w:rsidRPr="005653B0" w:rsidRDefault="009A7ADF" w:rsidP="009A7AD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5653B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0.009</w:t>
            </w:r>
          </w:p>
        </w:tc>
        <w:tc>
          <w:tcPr>
            <w:tcW w:w="669" w:type="dxa"/>
            <w:hideMark/>
          </w:tcPr>
          <w:p w14:paraId="21D717AD" w14:textId="77777777" w:rsidR="009A7ADF" w:rsidRPr="005653B0" w:rsidRDefault="009A7ADF" w:rsidP="009A7AD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5653B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0.08</w:t>
            </w:r>
          </w:p>
        </w:tc>
        <w:tc>
          <w:tcPr>
            <w:tcW w:w="669" w:type="dxa"/>
            <w:hideMark/>
          </w:tcPr>
          <w:p w14:paraId="53B4103A" w14:textId="77777777" w:rsidR="009A7ADF" w:rsidRPr="005653B0" w:rsidRDefault="009A7ADF" w:rsidP="009A7AD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5653B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0.001</w:t>
            </w:r>
          </w:p>
        </w:tc>
      </w:tr>
      <w:tr w:rsidR="009A7ADF" w:rsidRPr="00A918C4" w14:paraId="55ADECED" w14:textId="77777777" w:rsidTr="009A7ADF">
        <w:trPr>
          <w:trHeight w:val="269"/>
        </w:trPr>
        <w:tc>
          <w:tcPr>
            <w:tcW w:w="1109" w:type="dxa"/>
            <w:hideMark/>
          </w:tcPr>
          <w:p w14:paraId="3F5B8F8A" w14:textId="77777777" w:rsidR="009A7ADF" w:rsidRPr="005653B0" w:rsidRDefault="009A7ADF" w:rsidP="009A7AD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5653B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NM-402</w:t>
            </w:r>
          </w:p>
        </w:tc>
        <w:tc>
          <w:tcPr>
            <w:tcW w:w="668" w:type="dxa"/>
            <w:hideMark/>
          </w:tcPr>
          <w:p w14:paraId="369E64CB" w14:textId="77777777" w:rsidR="009A7ADF" w:rsidRPr="005653B0" w:rsidRDefault="009A7ADF" w:rsidP="009A7AD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5653B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2.43</w:t>
            </w:r>
          </w:p>
        </w:tc>
        <w:tc>
          <w:tcPr>
            <w:tcW w:w="669" w:type="dxa"/>
            <w:hideMark/>
          </w:tcPr>
          <w:p w14:paraId="758D9A68" w14:textId="77777777" w:rsidR="009A7ADF" w:rsidRPr="005653B0" w:rsidRDefault="009A7ADF" w:rsidP="009A7AD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8" w:type="dxa"/>
            <w:hideMark/>
          </w:tcPr>
          <w:p w14:paraId="54697FBE" w14:textId="77777777" w:rsidR="009A7ADF" w:rsidRPr="005653B0" w:rsidRDefault="009A7ADF" w:rsidP="009A7AD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5653B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669" w:type="dxa"/>
            <w:hideMark/>
          </w:tcPr>
          <w:p w14:paraId="6E566E84" w14:textId="77777777" w:rsidR="009A7ADF" w:rsidRPr="005653B0" w:rsidRDefault="009A7ADF" w:rsidP="009A7AD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8" w:type="dxa"/>
            <w:hideMark/>
          </w:tcPr>
          <w:p w14:paraId="04DABDA3" w14:textId="77777777" w:rsidR="009A7ADF" w:rsidRPr="005653B0" w:rsidRDefault="009A7ADF" w:rsidP="009A7ADF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</w:p>
        </w:tc>
        <w:tc>
          <w:tcPr>
            <w:tcW w:w="669" w:type="dxa"/>
            <w:hideMark/>
          </w:tcPr>
          <w:p w14:paraId="56A9B71B" w14:textId="77777777" w:rsidR="009A7ADF" w:rsidRPr="005653B0" w:rsidRDefault="009A7ADF" w:rsidP="009A7ADF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</w:p>
        </w:tc>
        <w:tc>
          <w:tcPr>
            <w:tcW w:w="669" w:type="dxa"/>
            <w:hideMark/>
          </w:tcPr>
          <w:p w14:paraId="47E27D0C" w14:textId="77777777" w:rsidR="009A7ADF" w:rsidRPr="005653B0" w:rsidRDefault="009A7ADF" w:rsidP="009A7AD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5653B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0.0005</w:t>
            </w:r>
          </w:p>
        </w:tc>
        <w:tc>
          <w:tcPr>
            <w:tcW w:w="668" w:type="dxa"/>
            <w:hideMark/>
          </w:tcPr>
          <w:p w14:paraId="56E400F6" w14:textId="77777777" w:rsidR="009A7ADF" w:rsidRPr="005653B0" w:rsidRDefault="009A7ADF" w:rsidP="009A7AD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5653B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1.31</w:t>
            </w:r>
          </w:p>
        </w:tc>
        <w:tc>
          <w:tcPr>
            <w:tcW w:w="669" w:type="dxa"/>
            <w:hideMark/>
          </w:tcPr>
          <w:p w14:paraId="0405C1C6" w14:textId="77777777" w:rsidR="009A7ADF" w:rsidRPr="005653B0" w:rsidRDefault="009A7ADF" w:rsidP="009A7AD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8" w:type="dxa"/>
            <w:hideMark/>
          </w:tcPr>
          <w:p w14:paraId="6BE78BB0" w14:textId="77777777" w:rsidR="009A7ADF" w:rsidRPr="005653B0" w:rsidRDefault="009A7ADF" w:rsidP="009A7ADF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</w:p>
        </w:tc>
        <w:tc>
          <w:tcPr>
            <w:tcW w:w="669" w:type="dxa"/>
            <w:hideMark/>
          </w:tcPr>
          <w:p w14:paraId="2CE6D912" w14:textId="77777777" w:rsidR="009A7ADF" w:rsidRPr="005653B0" w:rsidRDefault="009A7ADF" w:rsidP="009A7AD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5653B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669" w:type="dxa"/>
            <w:hideMark/>
          </w:tcPr>
          <w:p w14:paraId="2F226460" w14:textId="77777777" w:rsidR="009A7ADF" w:rsidRPr="005653B0" w:rsidRDefault="009A7ADF" w:rsidP="009A7AD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8" w:type="dxa"/>
            <w:hideMark/>
          </w:tcPr>
          <w:p w14:paraId="557192BC" w14:textId="77777777" w:rsidR="009A7ADF" w:rsidRPr="005653B0" w:rsidRDefault="009A7ADF" w:rsidP="009A7AD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5653B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0.0011</w:t>
            </w:r>
          </w:p>
        </w:tc>
        <w:tc>
          <w:tcPr>
            <w:tcW w:w="669" w:type="dxa"/>
            <w:hideMark/>
          </w:tcPr>
          <w:p w14:paraId="01172AAA" w14:textId="77777777" w:rsidR="009A7ADF" w:rsidRPr="005653B0" w:rsidRDefault="009A7ADF" w:rsidP="009A7AD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5653B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0.16</w:t>
            </w:r>
          </w:p>
        </w:tc>
        <w:tc>
          <w:tcPr>
            <w:tcW w:w="668" w:type="dxa"/>
            <w:hideMark/>
          </w:tcPr>
          <w:p w14:paraId="70CC729A" w14:textId="77777777" w:rsidR="009A7ADF" w:rsidRPr="005653B0" w:rsidRDefault="009A7ADF" w:rsidP="009A7AD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5653B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669" w:type="dxa"/>
            <w:hideMark/>
          </w:tcPr>
          <w:p w14:paraId="6E557CA6" w14:textId="77777777" w:rsidR="009A7ADF" w:rsidRPr="005653B0" w:rsidRDefault="009A7ADF" w:rsidP="009A7AD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9" w:type="dxa"/>
            <w:hideMark/>
          </w:tcPr>
          <w:p w14:paraId="609BD7AD" w14:textId="77777777" w:rsidR="009A7ADF" w:rsidRPr="005653B0" w:rsidRDefault="009A7ADF" w:rsidP="009A7AD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5653B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0.001</w:t>
            </w:r>
          </w:p>
        </w:tc>
      </w:tr>
      <w:tr w:rsidR="009A7ADF" w:rsidRPr="00A918C4" w14:paraId="2F53A83F" w14:textId="77777777" w:rsidTr="009A7ADF">
        <w:trPr>
          <w:trHeight w:val="273"/>
        </w:trPr>
        <w:tc>
          <w:tcPr>
            <w:tcW w:w="1109" w:type="dxa"/>
            <w:hideMark/>
          </w:tcPr>
          <w:p w14:paraId="0C671B37" w14:textId="77777777" w:rsidR="009A7ADF" w:rsidRPr="005653B0" w:rsidRDefault="009A7ADF" w:rsidP="009A7AD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5653B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NM-403</w:t>
            </w:r>
          </w:p>
        </w:tc>
        <w:tc>
          <w:tcPr>
            <w:tcW w:w="668" w:type="dxa"/>
            <w:hideMark/>
          </w:tcPr>
          <w:p w14:paraId="6A8BBBA9" w14:textId="77777777" w:rsidR="009A7ADF" w:rsidRPr="005653B0" w:rsidRDefault="009A7ADF" w:rsidP="009A7AD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5653B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0.24</w:t>
            </w:r>
          </w:p>
        </w:tc>
        <w:tc>
          <w:tcPr>
            <w:tcW w:w="669" w:type="dxa"/>
            <w:hideMark/>
          </w:tcPr>
          <w:p w14:paraId="0DAB2275" w14:textId="77777777" w:rsidR="009A7ADF" w:rsidRPr="005653B0" w:rsidRDefault="009A7ADF" w:rsidP="009A7AD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8" w:type="dxa"/>
            <w:hideMark/>
          </w:tcPr>
          <w:p w14:paraId="795590BB" w14:textId="77777777" w:rsidR="009A7ADF" w:rsidRPr="005653B0" w:rsidRDefault="009A7ADF" w:rsidP="009A7AD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5653B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669" w:type="dxa"/>
            <w:hideMark/>
          </w:tcPr>
          <w:p w14:paraId="629E58E8" w14:textId="77777777" w:rsidR="009A7ADF" w:rsidRPr="005653B0" w:rsidRDefault="009A7ADF" w:rsidP="009A7AD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8" w:type="dxa"/>
            <w:hideMark/>
          </w:tcPr>
          <w:p w14:paraId="6FC5A999" w14:textId="77777777" w:rsidR="009A7ADF" w:rsidRPr="005653B0" w:rsidRDefault="009A7ADF" w:rsidP="009A7AD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5653B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0.12</w:t>
            </w:r>
          </w:p>
        </w:tc>
        <w:tc>
          <w:tcPr>
            <w:tcW w:w="669" w:type="dxa"/>
            <w:hideMark/>
          </w:tcPr>
          <w:p w14:paraId="0D085350" w14:textId="77777777" w:rsidR="009A7ADF" w:rsidRPr="005653B0" w:rsidRDefault="009A7ADF" w:rsidP="009A7AD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9" w:type="dxa"/>
            <w:hideMark/>
          </w:tcPr>
          <w:p w14:paraId="1370D9F0" w14:textId="77777777" w:rsidR="009A7ADF" w:rsidRPr="005653B0" w:rsidRDefault="009A7ADF" w:rsidP="009A7AD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5653B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0.0003</w:t>
            </w:r>
          </w:p>
        </w:tc>
        <w:tc>
          <w:tcPr>
            <w:tcW w:w="668" w:type="dxa"/>
            <w:hideMark/>
          </w:tcPr>
          <w:p w14:paraId="6B6596AA" w14:textId="77777777" w:rsidR="009A7ADF" w:rsidRPr="005653B0" w:rsidRDefault="009A7ADF" w:rsidP="009A7AD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5653B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0.002</w:t>
            </w:r>
          </w:p>
        </w:tc>
        <w:tc>
          <w:tcPr>
            <w:tcW w:w="669" w:type="dxa"/>
            <w:hideMark/>
          </w:tcPr>
          <w:p w14:paraId="3351E6BA" w14:textId="77777777" w:rsidR="009A7ADF" w:rsidRPr="005653B0" w:rsidRDefault="009A7ADF" w:rsidP="009A7AD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8" w:type="dxa"/>
            <w:hideMark/>
          </w:tcPr>
          <w:p w14:paraId="680D47DB" w14:textId="77777777" w:rsidR="009A7ADF" w:rsidRPr="005653B0" w:rsidRDefault="009A7ADF" w:rsidP="009A7ADF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</w:p>
        </w:tc>
        <w:tc>
          <w:tcPr>
            <w:tcW w:w="669" w:type="dxa"/>
            <w:hideMark/>
          </w:tcPr>
          <w:p w14:paraId="608A980A" w14:textId="77777777" w:rsidR="009A7ADF" w:rsidRPr="005653B0" w:rsidRDefault="009A7ADF" w:rsidP="009A7AD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5653B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0.19</w:t>
            </w:r>
          </w:p>
        </w:tc>
        <w:tc>
          <w:tcPr>
            <w:tcW w:w="669" w:type="dxa"/>
            <w:hideMark/>
          </w:tcPr>
          <w:p w14:paraId="3FF79EA9" w14:textId="77777777" w:rsidR="009A7ADF" w:rsidRPr="005653B0" w:rsidRDefault="009A7ADF" w:rsidP="009A7AD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5653B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0.16</w:t>
            </w:r>
          </w:p>
        </w:tc>
        <w:tc>
          <w:tcPr>
            <w:tcW w:w="668" w:type="dxa"/>
            <w:hideMark/>
          </w:tcPr>
          <w:p w14:paraId="198E89DF" w14:textId="77777777" w:rsidR="009A7ADF" w:rsidRPr="005653B0" w:rsidRDefault="009A7ADF" w:rsidP="009A7AD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5653B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0.0018</w:t>
            </w:r>
          </w:p>
        </w:tc>
        <w:tc>
          <w:tcPr>
            <w:tcW w:w="669" w:type="dxa"/>
            <w:hideMark/>
          </w:tcPr>
          <w:p w14:paraId="0C4BE6A3" w14:textId="77777777" w:rsidR="009A7ADF" w:rsidRPr="005653B0" w:rsidRDefault="009A7ADF" w:rsidP="009A7AD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5653B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0.14</w:t>
            </w:r>
          </w:p>
        </w:tc>
        <w:tc>
          <w:tcPr>
            <w:tcW w:w="668" w:type="dxa"/>
            <w:hideMark/>
          </w:tcPr>
          <w:p w14:paraId="56DBBEA6" w14:textId="77777777" w:rsidR="009A7ADF" w:rsidRPr="005653B0" w:rsidRDefault="009A7ADF" w:rsidP="009A7AD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9" w:type="dxa"/>
            <w:hideMark/>
          </w:tcPr>
          <w:p w14:paraId="472DD26D" w14:textId="77777777" w:rsidR="009A7ADF" w:rsidRPr="005653B0" w:rsidRDefault="009A7ADF" w:rsidP="009A7ADF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</w:p>
        </w:tc>
        <w:tc>
          <w:tcPr>
            <w:tcW w:w="669" w:type="dxa"/>
            <w:hideMark/>
          </w:tcPr>
          <w:p w14:paraId="43EE7D8F" w14:textId="77777777" w:rsidR="009A7ADF" w:rsidRPr="005653B0" w:rsidRDefault="009A7ADF" w:rsidP="009A7AD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5653B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0.001</w:t>
            </w:r>
          </w:p>
        </w:tc>
      </w:tr>
      <w:tr w:rsidR="009A7ADF" w:rsidRPr="00A918C4" w14:paraId="3236C346" w14:textId="77777777" w:rsidTr="009A7ADF">
        <w:trPr>
          <w:trHeight w:val="465"/>
        </w:trPr>
        <w:tc>
          <w:tcPr>
            <w:tcW w:w="1109" w:type="dxa"/>
            <w:hideMark/>
          </w:tcPr>
          <w:p w14:paraId="376A55CC" w14:textId="77777777" w:rsidR="009A7ADF" w:rsidRPr="005653B0" w:rsidRDefault="009A7ADF" w:rsidP="009A7AD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5653B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NRCWE-006</w:t>
            </w:r>
          </w:p>
        </w:tc>
        <w:tc>
          <w:tcPr>
            <w:tcW w:w="668" w:type="dxa"/>
            <w:hideMark/>
          </w:tcPr>
          <w:p w14:paraId="056A55F2" w14:textId="77777777" w:rsidR="009A7ADF" w:rsidRPr="005653B0" w:rsidRDefault="009A7ADF" w:rsidP="009A7AD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9" w:type="dxa"/>
            <w:hideMark/>
          </w:tcPr>
          <w:p w14:paraId="5B6FC86E" w14:textId="77777777" w:rsidR="009A7ADF" w:rsidRPr="005653B0" w:rsidRDefault="009A7ADF" w:rsidP="009A7ADF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</w:p>
        </w:tc>
        <w:tc>
          <w:tcPr>
            <w:tcW w:w="668" w:type="dxa"/>
            <w:hideMark/>
          </w:tcPr>
          <w:p w14:paraId="6A69018B" w14:textId="77777777" w:rsidR="009A7ADF" w:rsidRPr="005653B0" w:rsidRDefault="009A7ADF" w:rsidP="009A7AD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5653B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669" w:type="dxa"/>
            <w:hideMark/>
          </w:tcPr>
          <w:p w14:paraId="596D2CAD" w14:textId="77777777" w:rsidR="009A7ADF" w:rsidRPr="005653B0" w:rsidRDefault="009A7ADF" w:rsidP="009A7AD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8" w:type="dxa"/>
            <w:hideMark/>
          </w:tcPr>
          <w:p w14:paraId="4C57DA5D" w14:textId="77777777" w:rsidR="009A7ADF" w:rsidRPr="005653B0" w:rsidRDefault="009A7ADF" w:rsidP="009A7ADF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</w:p>
        </w:tc>
        <w:tc>
          <w:tcPr>
            <w:tcW w:w="669" w:type="dxa"/>
            <w:hideMark/>
          </w:tcPr>
          <w:p w14:paraId="616102BE" w14:textId="77777777" w:rsidR="009A7ADF" w:rsidRPr="005653B0" w:rsidRDefault="009A7ADF" w:rsidP="009A7ADF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</w:p>
        </w:tc>
        <w:tc>
          <w:tcPr>
            <w:tcW w:w="669" w:type="dxa"/>
            <w:hideMark/>
          </w:tcPr>
          <w:p w14:paraId="61B30E82" w14:textId="77777777" w:rsidR="009A7ADF" w:rsidRPr="005653B0" w:rsidRDefault="009A7ADF" w:rsidP="009A7AD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5653B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0.0003</w:t>
            </w:r>
          </w:p>
        </w:tc>
        <w:tc>
          <w:tcPr>
            <w:tcW w:w="668" w:type="dxa"/>
            <w:hideMark/>
          </w:tcPr>
          <w:p w14:paraId="2D40891D" w14:textId="77777777" w:rsidR="009A7ADF" w:rsidRPr="005653B0" w:rsidRDefault="009A7ADF" w:rsidP="009A7AD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5653B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0.08</w:t>
            </w:r>
          </w:p>
        </w:tc>
        <w:tc>
          <w:tcPr>
            <w:tcW w:w="669" w:type="dxa"/>
            <w:hideMark/>
          </w:tcPr>
          <w:p w14:paraId="1FD8E8FE" w14:textId="77777777" w:rsidR="009A7ADF" w:rsidRPr="005653B0" w:rsidRDefault="009A7ADF" w:rsidP="009A7AD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8" w:type="dxa"/>
            <w:hideMark/>
          </w:tcPr>
          <w:p w14:paraId="5F6F0860" w14:textId="77777777" w:rsidR="009A7ADF" w:rsidRPr="005653B0" w:rsidRDefault="009A7ADF" w:rsidP="009A7ADF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</w:p>
        </w:tc>
        <w:tc>
          <w:tcPr>
            <w:tcW w:w="669" w:type="dxa"/>
            <w:hideMark/>
          </w:tcPr>
          <w:p w14:paraId="41A13C3E" w14:textId="77777777" w:rsidR="009A7ADF" w:rsidRPr="005653B0" w:rsidRDefault="009A7ADF" w:rsidP="009A7AD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5653B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669" w:type="dxa"/>
            <w:hideMark/>
          </w:tcPr>
          <w:p w14:paraId="6190E98B" w14:textId="77777777" w:rsidR="009A7ADF" w:rsidRPr="005653B0" w:rsidRDefault="009A7ADF" w:rsidP="009A7AD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8" w:type="dxa"/>
            <w:hideMark/>
          </w:tcPr>
          <w:p w14:paraId="0F5C5D3B" w14:textId="77777777" w:rsidR="009A7ADF" w:rsidRPr="005653B0" w:rsidRDefault="009A7ADF" w:rsidP="009A7ADF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</w:p>
        </w:tc>
        <w:tc>
          <w:tcPr>
            <w:tcW w:w="669" w:type="dxa"/>
            <w:hideMark/>
          </w:tcPr>
          <w:p w14:paraId="65714AD7" w14:textId="77777777" w:rsidR="009A7ADF" w:rsidRPr="005653B0" w:rsidRDefault="009A7ADF" w:rsidP="009A7AD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5653B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0.14</w:t>
            </w:r>
          </w:p>
        </w:tc>
        <w:tc>
          <w:tcPr>
            <w:tcW w:w="668" w:type="dxa"/>
            <w:hideMark/>
          </w:tcPr>
          <w:p w14:paraId="465112F7" w14:textId="77777777" w:rsidR="009A7ADF" w:rsidRPr="005653B0" w:rsidRDefault="009A7ADF" w:rsidP="009A7AD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5653B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0.006</w:t>
            </w:r>
          </w:p>
        </w:tc>
        <w:tc>
          <w:tcPr>
            <w:tcW w:w="669" w:type="dxa"/>
            <w:hideMark/>
          </w:tcPr>
          <w:p w14:paraId="2F51670C" w14:textId="77777777" w:rsidR="009A7ADF" w:rsidRPr="005653B0" w:rsidRDefault="009A7ADF" w:rsidP="009A7AD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5653B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0.08</w:t>
            </w:r>
          </w:p>
        </w:tc>
        <w:tc>
          <w:tcPr>
            <w:tcW w:w="669" w:type="dxa"/>
            <w:hideMark/>
          </w:tcPr>
          <w:p w14:paraId="60EAFE9D" w14:textId="77777777" w:rsidR="009A7ADF" w:rsidRPr="005653B0" w:rsidRDefault="009A7ADF" w:rsidP="009A7AD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5653B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0.001</w:t>
            </w:r>
          </w:p>
        </w:tc>
      </w:tr>
      <w:tr w:rsidR="009A7ADF" w:rsidRPr="00A918C4" w14:paraId="14D262FE" w14:textId="77777777" w:rsidTr="009A7ADF">
        <w:trPr>
          <w:trHeight w:val="465"/>
        </w:trPr>
        <w:tc>
          <w:tcPr>
            <w:tcW w:w="1109" w:type="dxa"/>
            <w:hideMark/>
          </w:tcPr>
          <w:p w14:paraId="79EE2007" w14:textId="77777777" w:rsidR="009A7ADF" w:rsidRPr="005653B0" w:rsidRDefault="009A7ADF" w:rsidP="009A7AD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5653B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NRCWE-040</w:t>
            </w:r>
          </w:p>
        </w:tc>
        <w:tc>
          <w:tcPr>
            <w:tcW w:w="668" w:type="dxa"/>
            <w:hideMark/>
          </w:tcPr>
          <w:p w14:paraId="3F4FB74F" w14:textId="77777777" w:rsidR="009A7ADF" w:rsidRPr="005653B0" w:rsidRDefault="009A7ADF" w:rsidP="009A7AD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9" w:type="dxa"/>
            <w:hideMark/>
          </w:tcPr>
          <w:p w14:paraId="70383AD2" w14:textId="77777777" w:rsidR="009A7ADF" w:rsidRPr="005653B0" w:rsidRDefault="009A7ADF" w:rsidP="009A7ADF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</w:p>
        </w:tc>
        <w:tc>
          <w:tcPr>
            <w:tcW w:w="668" w:type="dxa"/>
            <w:hideMark/>
          </w:tcPr>
          <w:p w14:paraId="3835846C" w14:textId="77777777" w:rsidR="009A7ADF" w:rsidRPr="005653B0" w:rsidRDefault="009A7ADF" w:rsidP="009A7AD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5653B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669" w:type="dxa"/>
            <w:hideMark/>
          </w:tcPr>
          <w:p w14:paraId="78260011" w14:textId="77777777" w:rsidR="009A7ADF" w:rsidRPr="005653B0" w:rsidRDefault="009A7ADF" w:rsidP="009A7AD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5653B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668" w:type="dxa"/>
            <w:hideMark/>
          </w:tcPr>
          <w:p w14:paraId="64DD8E66" w14:textId="77777777" w:rsidR="009A7ADF" w:rsidRPr="005653B0" w:rsidRDefault="009A7ADF" w:rsidP="009A7AD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5653B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669" w:type="dxa"/>
            <w:hideMark/>
          </w:tcPr>
          <w:p w14:paraId="22ACD392" w14:textId="77777777" w:rsidR="009A7ADF" w:rsidRPr="005653B0" w:rsidRDefault="009A7ADF" w:rsidP="009A7AD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5653B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669" w:type="dxa"/>
            <w:hideMark/>
          </w:tcPr>
          <w:p w14:paraId="5B3D4CD2" w14:textId="77777777" w:rsidR="009A7ADF" w:rsidRPr="005653B0" w:rsidRDefault="009A7ADF" w:rsidP="009A7AD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5653B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0.0013</w:t>
            </w:r>
          </w:p>
        </w:tc>
        <w:tc>
          <w:tcPr>
            <w:tcW w:w="668" w:type="dxa"/>
            <w:hideMark/>
          </w:tcPr>
          <w:p w14:paraId="59B90AC0" w14:textId="77777777" w:rsidR="009A7ADF" w:rsidRPr="005653B0" w:rsidRDefault="009A7ADF" w:rsidP="009A7AD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5653B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0.2</w:t>
            </w:r>
          </w:p>
        </w:tc>
        <w:tc>
          <w:tcPr>
            <w:tcW w:w="669" w:type="dxa"/>
            <w:hideMark/>
          </w:tcPr>
          <w:p w14:paraId="2ADE4842" w14:textId="77777777" w:rsidR="009A7ADF" w:rsidRPr="005653B0" w:rsidRDefault="009A7ADF" w:rsidP="009A7AD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8" w:type="dxa"/>
            <w:hideMark/>
          </w:tcPr>
          <w:p w14:paraId="2C86E405" w14:textId="77777777" w:rsidR="009A7ADF" w:rsidRPr="005653B0" w:rsidRDefault="009A7ADF" w:rsidP="009A7AD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5653B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0.32</w:t>
            </w:r>
          </w:p>
        </w:tc>
        <w:tc>
          <w:tcPr>
            <w:tcW w:w="669" w:type="dxa"/>
            <w:hideMark/>
          </w:tcPr>
          <w:p w14:paraId="4DE657B3" w14:textId="77777777" w:rsidR="009A7ADF" w:rsidRPr="005653B0" w:rsidRDefault="009A7ADF" w:rsidP="009A7AD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5653B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669" w:type="dxa"/>
            <w:hideMark/>
          </w:tcPr>
          <w:p w14:paraId="18BF5D99" w14:textId="77777777" w:rsidR="009A7ADF" w:rsidRPr="005653B0" w:rsidRDefault="009A7ADF" w:rsidP="009A7AD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5653B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0.002</w:t>
            </w:r>
          </w:p>
        </w:tc>
        <w:tc>
          <w:tcPr>
            <w:tcW w:w="668" w:type="dxa"/>
            <w:hideMark/>
          </w:tcPr>
          <w:p w14:paraId="00767BD2" w14:textId="77777777" w:rsidR="009A7ADF" w:rsidRPr="005653B0" w:rsidRDefault="009A7ADF" w:rsidP="009A7AD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5653B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0.56</w:t>
            </w:r>
          </w:p>
        </w:tc>
        <w:tc>
          <w:tcPr>
            <w:tcW w:w="669" w:type="dxa"/>
            <w:hideMark/>
          </w:tcPr>
          <w:p w14:paraId="5C78D478" w14:textId="77777777" w:rsidR="009A7ADF" w:rsidRPr="005653B0" w:rsidRDefault="009A7ADF" w:rsidP="009A7AD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5653B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0.15</w:t>
            </w:r>
          </w:p>
        </w:tc>
        <w:tc>
          <w:tcPr>
            <w:tcW w:w="668" w:type="dxa"/>
            <w:hideMark/>
          </w:tcPr>
          <w:p w14:paraId="227BEDBE" w14:textId="77777777" w:rsidR="009A7ADF" w:rsidRPr="005653B0" w:rsidRDefault="009A7ADF" w:rsidP="009A7AD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5653B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669" w:type="dxa"/>
            <w:hideMark/>
          </w:tcPr>
          <w:p w14:paraId="075C516B" w14:textId="77777777" w:rsidR="009A7ADF" w:rsidRPr="005653B0" w:rsidRDefault="009A7ADF" w:rsidP="009A7AD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5653B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0.08</w:t>
            </w:r>
          </w:p>
        </w:tc>
        <w:tc>
          <w:tcPr>
            <w:tcW w:w="669" w:type="dxa"/>
            <w:hideMark/>
          </w:tcPr>
          <w:p w14:paraId="7BAC1C9B" w14:textId="77777777" w:rsidR="009A7ADF" w:rsidRPr="005653B0" w:rsidRDefault="009A7ADF" w:rsidP="009A7AD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5653B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0.001</w:t>
            </w:r>
          </w:p>
        </w:tc>
      </w:tr>
      <w:tr w:rsidR="009A7ADF" w:rsidRPr="00A918C4" w14:paraId="7C02CDF2" w14:textId="77777777" w:rsidTr="009A7ADF">
        <w:trPr>
          <w:trHeight w:val="465"/>
        </w:trPr>
        <w:tc>
          <w:tcPr>
            <w:tcW w:w="1109" w:type="dxa"/>
            <w:hideMark/>
          </w:tcPr>
          <w:p w14:paraId="662C6757" w14:textId="77777777" w:rsidR="009A7ADF" w:rsidRPr="005653B0" w:rsidRDefault="009A7ADF" w:rsidP="009A7AD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5653B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NRCWE-041</w:t>
            </w:r>
          </w:p>
        </w:tc>
        <w:tc>
          <w:tcPr>
            <w:tcW w:w="668" w:type="dxa"/>
            <w:hideMark/>
          </w:tcPr>
          <w:p w14:paraId="50854FDE" w14:textId="77777777" w:rsidR="009A7ADF" w:rsidRPr="005653B0" w:rsidRDefault="009A7ADF" w:rsidP="009A7AD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9" w:type="dxa"/>
            <w:hideMark/>
          </w:tcPr>
          <w:p w14:paraId="2555DAA1" w14:textId="77777777" w:rsidR="009A7ADF" w:rsidRPr="005653B0" w:rsidRDefault="009A7ADF" w:rsidP="009A7ADF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</w:p>
        </w:tc>
        <w:tc>
          <w:tcPr>
            <w:tcW w:w="668" w:type="dxa"/>
            <w:hideMark/>
          </w:tcPr>
          <w:p w14:paraId="69B12A4D" w14:textId="77777777" w:rsidR="009A7ADF" w:rsidRPr="005653B0" w:rsidRDefault="009A7ADF" w:rsidP="009A7AD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5653B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0.13</w:t>
            </w:r>
          </w:p>
        </w:tc>
        <w:tc>
          <w:tcPr>
            <w:tcW w:w="669" w:type="dxa"/>
            <w:hideMark/>
          </w:tcPr>
          <w:p w14:paraId="4CB0C7AE" w14:textId="77777777" w:rsidR="009A7ADF" w:rsidRPr="005653B0" w:rsidRDefault="009A7ADF" w:rsidP="009A7AD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5653B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668" w:type="dxa"/>
            <w:hideMark/>
          </w:tcPr>
          <w:p w14:paraId="34E933C8" w14:textId="77777777" w:rsidR="009A7ADF" w:rsidRPr="005653B0" w:rsidRDefault="009A7ADF" w:rsidP="009A7AD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5653B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669" w:type="dxa"/>
            <w:hideMark/>
          </w:tcPr>
          <w:p w14:paraId="717443C3" w14:textId="77777777" w:rsidR="009A7ADF" w:rsidRPr="005653B0" w:rsidRDefault="009A7ADF" w:rsidP="009A7AD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5653B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669" w:type="dxa"/>
            <w:hideMark/>
          </w:tcPr>
          <w:p w14:paraId="14589451" w14:textId="77777777" w:rsidR="009A7ADF" w:rsidRPr="005653B0" w:rsidRDefault="009A7ADF" w:rsidP="009A7AD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8" w:type="dxa"/>
            <w:hideMark/>
          </w:tcPr>
          <w:p w14:paraId="253EA04C" w14:textId="77777777" w:rsidR="009A7ADF" w:rsidRPr="005653B0" w:rsidRDefault="009A7ADF" w:rsidP="009A7AD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5653B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0.13</w:t>
            </w:r>
          </w:p>
        </w:tc>
        <w:tc>
          <w:tcPr>
            <w:tcW w:w="669" w:type="dxa"/>
            <w:hideMark/>
          </w:tcPr>
          <w:p w14:paraId="6E985847" w14:textId="77777777" w:rsidR="009A7ADF" w:rsidRPr="005653B0" w:rsidRDefault="009A7ADF" w:rsidP="009A7AD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5653B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0.003</w:t>
            </w:r>
          </w:p>
        </w:tc>
        <w:tc>
          <w:tcPr>
            <w:tcW w:w="668" w:type="dxa"/>
            <w:hideMark/>
          </w:tcPr>
          <w:p w14:paraId="657F7F5F" w14:textId="77777777" w:rsidR="009A7ADF" w:rsidRPr="005653B0" w:rsidRDefault="009A7ADF" w:rsidP="009A7AD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5653B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669" w:type="dxa"/>
            <w:hideMark/>
          </w:tcPr>
          <w:p w14:paraId="674648C9" w14:textId="77777777" w:rsidR="009A7ADF" w:rsidRPr="005653B0" w:rsidRDefault="009A7ADF" w:rsidP="009A7AD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5653B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669" w:type="dxa"/>
            <w:hideMark/>
          </w:tcPr>
          <w:p w14:paraId="0E6328BB" w14:textId="77777777" w:rsidR="009A7ADF" w:rsidRPr="005653B0" w:rsidRDefault="009A7ADF" w:rsidP="009A7AD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5653B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668" w:type="dxa"/>
            <w:hideMark/>
          </w:tcPr>
          <w:p w14:paraId="0D1E3C05" w14:textId="77777777" w:rsidR="009A7ADF" w:rsidRPr="005653B0" w:rsidRDefault="009A7ADF" w:rsidP="009A7AD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5653B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0.31</w:t>
            </w:r>
          </w:p>
        </w:tc>
        <w:tc>
          <w:tcPr>
            <w:tcW w:w="669" w:type="dxa"/>
            <w:hideMark/>
          </w:tcPr>
          <w:p w14:paraId="5BF13420" w14:textId="77777777" w:rsidR="009A7ADF" w:rsidRPr="005653B0" w:rsidRDefault="009A7ADF" w:rsidP="009A7AD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5653B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0.15</w:t>
            </w:r>
          </w:p>
        </w:tc>
        <w:tc>
          <w:tcPr>
            <w:tcW w:w="668" w:type="dxa"/>
            <w:hideMark/>
          </w:tcPr>
          <w:p w14:paraId="4F69A530" w14:textId="77777777" w:rsidR="009A7ADF" w:rsidRPr="005653B0" w:rsidRDefault="009A7ADF" w:rsidP="009A7AD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5653B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669" w:type="dxa"/>
            <w:hideMark/>
          </w:tcPr>
          <w:p w14:paraId="22F2FC0E" w14:textId="77777777" w:rsidR="009A7ADF" w:rsidRPr="005653B0" w:rsidRDefault="009A7ADF" w:rsidP="009A7AD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5653B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669" w:type="dxa"/>
            <w:hideMark/>
          </w:tcPr>
          <w:p w14:paraId="5EBC61DA" w14:textId="77777777" w:rsidR="009A7ADF" w:rsidRPr="005653B0" w:rsidRDefault="009A7ADF" w:rsidP="009A7AD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5653B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0.001</w:t>
            </w:r>
          </w:p>
        </w:tc>
      </w:tr>
      <w:tr w:rsidR="009A7ADF" w:rsidRPr="00A918C4" w14:paraId="7AE49568" w14:textId="77777777" w:rsidTr="009A7ADF">
        <w:trPr>
          <w:trHeight w:val="465"/>
        </w:trPr>
        <w:tc>
          <w:tcPr>
            <w:tcW w:w="1109" w:type="dxa"/>
            <w:hideMark/>
          </w:tcPr>
          <w:p w14:paraId="12A3B062" w14:textId="77777777" w:rsidR="009A7ADF" w:rsidRPr="005653B0" w:rsidRDefault="009A7ADF" w:rsidP="009A7AD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5653B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NRCWE-042</w:t>
            </w:r>
          </w:p>
        </w:tc>
        <w:tc>
          <w:tcPr>
            <w:tcW w:w="668" w:type="dxa"/>
            <w:hideMark/>
          </w:tcPr>
          <w:p w14:paraId="2CB24FA2" w14:textId="77777777" w:rsidR="009A7ADF" w:rsidRPr="005653B0" w:rsidRDefault="009A7ADF" w:rsidP="009A7AD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5653B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669" w:type="dxa"/>
            <w:hideMark/>
          </w:tcPr>
          <w:p w14:paraId="4FA5BDE3" w14:textId="77777777" w:rsidR="009A7ADF" w:rsidRPr="005653B0" w:rsidRDefault="009A7ADF" w:rsidP="009A7AD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8" w:type="dxa"/>
            <w:hideMark/>
          </w:tcPr>
          <w:p w14:paraId="2472849C" w14:textId="77777777" w:rsidR="009A7ADF" w:rsidRPr="005653B0" w:rsidRDefault="009A7ADF" w:rsidP="009A7AD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5653B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0.25</w:t>
            </w:r>
          </w:p>
        </w:tc>
        <w:tc>
          <w:tcPr>
            <w:tcW w:w="669" w:type="dxa"/>
            <w:hideMark/>
          </w:tcPr>
          <w:p w14:paraId="585611AA" w14:textId="77777777" w:rsidR="009A7ADF" w:rsidRPr="005653B0" w:rsidRDefault="009A7ADF" w:rsidP="009A7AD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5653B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668" w:type="dxa"/>
            <w:hideMark/>
          </w:tcPr>
          <w:p w14:paraId="78F07B0D" w14:textId="77777777" w:rsidR="009A7ADF" w:rsidRPr="005653B0" w:rsidRDefault="009A7ADF" w:rsidP="009A7AD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5653B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69" w:type="dxa"/>
            <w:hideMark/>
          </w:tcPr>
          <w:p w14:paraId="3CAD88D3" w14:textId="77777777" w:rsidR="009A7ADF" w:rsidRPr="005653B0" w:rsidRDefault="009A7ADF" w:rsidP="009A7AD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5653B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0.008</w:t>
            </w:r>
          </w:p>
        </w:tc>
        <w:tc>
          <w:tcPr>
            <w:tcW w:w="669" w:type="dxa"/>
            <w:hideMark/>
          </w:tcPr>
          <w:p w14:paraId="6866DE17" w14:textId="77777777" w:rsidR="009A7ADF" w:rsidRPr="005653B0" w:rsidRDefault="009A7ADF" w:rsidP="009A7AD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5653B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0.0007</w:t>
            </w:r>
          </w:p>
        </w:tc>
        <w:tc>
          <w:tcPr>
            <w:tcW w:w="668" w:type="dxa"/>
            <w:hideMark/>
          </w:tcPr>
          <w:p w14:paraId="4D631795" w14:textId="77777777" w:rsidR="009A7ADF" w:rsidRPr="005653B0" w:rsidRDefault="009A7ADF" w:rsidP="009A7AD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5653B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0.08</w:t>
            </w:r>
          </w:p>
        </w:tc>
        <w:tc>
          <w:tcPr>
            <w:tcW w:w="669" w:type="dxa"/>
            <w:hideMark/>
          </w:tcPr>
          <w:p w14:paraId="6D8C994D" w14:textId="77777777" w:rsidR="009A7ADF" w:rsidRPr="005653B0" w:rsidRDefault="009A7ADF" w:rsidP="009A7AD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5653B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0.005</w:t>
            </w:r>
          </w:p>
        </w:tc>
        <w:tc>
          <w:tcPr>
            <w:tcW w:w="668" w:type="dxa"/>
            <w:hideMark/>
          </w:tcPr>
          <w:p w14:paraId="45E20793" w14:textId="77777777" w:rsidR="009A7ADF" w:rsidRPr="005653B0" w:rsidRDefault="009A7ADF" w:rsidP="009A7AD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5653B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669" w:type="dxa"/>
            <w:hideMark/>
          </w:tcPr>
          <w:p w14:paraId="0B495BC3" w14:textId="77777777" w:rsidR="009A7ADF" w:rsidRPr="005653B0" w:rsidRDefault="009A7ADF" w:rsidP="009A7AD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5653B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669" w:type="dxa"/>
            <w:hideMark/>
          </w:tcPr>
          <w:p w14:paraId="1851F4A6" w14:textId="77777777" w:rsidR="009A7ADF" w:rsidRPr="005653B0" w:rsidRDefault="009A7ADF" w:rsidP="009A7AD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5653B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668" w:type="dxa"/>
            <w:hideMark/>
          </w:tcPr>
          <w:p w14:paraId="1B234F9C" w14:textId="77777777" w:rsidR="009A7ADF" w:rsidRPr="005653B0" w:rsidRDefault="009A7ADF" w:rsidP="009A7AD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5653B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0.21</w:t>
            </w:r>
          </w:p>
        </w:tc>
        <w:tc>
          <w:tcPr>
            <w:tcW w:w="669" w:type="dxa"/>
            <w:hideMark/>
          </w:tcPr>
          <w:p w14:paraId="34B1DC34" w14:textId="77777777" w:rsidR="009A7ADF" w:rsidRPr="005653B0" w:rsidRDefault="009A7ADF" w:rsidP="009A7AD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5653B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0.14</w:t>
            </w:r>
          </w:p>
        </w:tc>
        <w:tc>
          <w:tcPr>
            <w:tcW w:w="668" w:type="dxa"/>
            <w:hideMark/>
          </w:tcPr>
          <w:p w14:paraId="26598A23" w14:textId="77777777" w:rsidR="009A7ADF" w:rsidRPr="005653B0" w:rsidRDefault="009A7ADF" w:rsidP="009A7AD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5653B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669" w:type="dxa"/>
            <w:hideMark/>
          </w:tcPr>
          <w:p w14:paraId="541532FC" w14:textId="77777777" w:rsidR="009A7ADF" w:rsidRPr="005653B0" w:rsidRDefault="009A7ADF" w:rsidP="009A7AD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5653B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669" w:type="dxa"/>
            <w:hideMark/>
          </w:tcPr>
          <w:p w14:paraId="4C51D852" w14:textId="77777777" w:rsidR="009A7ADF" w:rsidRPr="005653B0" w:rsidRDefault="009A7ADF" w:rsidP="009A7AD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5653B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0.001</w:t>
            </w:r>
          </w:p>
        </w:tc>
      </w:tr>
      <w:tr w:rsidR="009A7ADF" w:rsidRPr="00A918C4" w14:paraId="28F28E60" w14:textId="77777777" w:rsidTr="009A7ADF">
        <w:trPr>
          <w:trHeight w:val="465"/>
        </w:trPr>
        <w:tc>
          <w:tcPr>
            <w:tcW w:w="1109" w:type="dxa"/>
            <w:hideMark/>
          </w:tcPr>
          <w:p w14:paraId="2E44ABE5" w14:textId="77777777" w:rsidR="009A7ADF" w:rsidRPr="005653B0" w:rsidRDefault="009A7ADF" w:rsidP="009A7AD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5653B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NRCWE-043</w:t>
            </w:r>
          </w:p>
        </w:tc>
        <w:tc>
          <w:tcPr>
            <w:tcW w:w="668" w:type="dxa"/>
            <w:hideMark/>
          </w:tcPr>
          <w:p w14:paraId="1B834670" w14:textId="77777777" w:rsidR="009A7ADF" w:rsidRPr="005653B0" w:rsidRDefault="009A7ADF" w:rsidP="009A7AD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9" w:type="dxa"/>
            <w:hideMark/>
          </w:tcPr>
          <w:p w14:paraId="1631ECCA" w14:textId="77777777" w:rsidR="009A7ADF" w:rsidRPr="005653B0" w:rsidRDefault="009A7ADF" w:rsidP="009A7ADF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</w:p>
        </w:tc>
        <w:tc>
          <w:tcPr>
            <w:tcW w:w="668" w:type="dxa"/>
            <w:hideMark/>
          </w:tcPr>
          <w:p w14:paraId="1455BA68" w14:textId="77777777" w:rsidR="009A7ADF" w:rsidRPr="005653B0" w:rsidRDefault="009A7ADF" w:rsidP="009A7AD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5653B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0.04</w:t>
            </w:r>
          </w:p>
        </w:tc>
        <w:tc>
          <w:tcPr>
            <w:tcW w:w="669" w:type="dxa"/>
            <w:hideMark/>
          </w:tcPr>
          <w:p w14:paraId="37DCE406" w14:textId="77777777" w:rsidR="009A7ADF" w:rsidRPr="005653B0" w:rsidRDefault="009A7ADF" w:rsidP="009A7AD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8" w:type="dxa"/>
            <w:hideMark/>
          </w:tcPr>
          <w:p w14:paraId="30249585" w14:textId="77777777" w:rsidR="009A7ADF" w:rsidRPr="005653B0" w:rsidRDefault="009A7ADF" w:rsidP="009A7AD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5653B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669" w:type="dxa"/>
            <w:hideMark/>
          </w:tcPr>
          <w:p w14:paraId="0688D2E8" w14:textId="77777777" w:rsidR="009A7ADF" w:rsidRPr="005653B0" w:rsidRDefault="009A7ADF" w:rsidP="009A7AD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5653B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0.002</w:t>
            </w:r>
          </w:p>
        </w:tc>
        <w:tc>
          <w:tcPr>
            <w:tcW w:w="669" w:type="dxa"/>
            <w:hideMark/>
          </w:tcPr>
          <w:p w14:paraId="4A0FBB9D" w14:textId="77777777" w:rsidR="009A7ADF" w:rsidRPr="005653B0" w:rsidRDefault="009A7ADF" w:rsidP="009A7AD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8" w:type="dxa"/>
            <w:hideMark/>
          </w:tcPr>
          <w:p w14:paraId="589D4BC0" w14:textId="77777777" w:rsidR="009A7ADF" w:rsidRPr="005653B0" w:rsidRDefault="009A7ADF" w:rsidP="009A7AD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5653B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0.008</w:t>
            </w:r>
          </w:p>
        </w:tc>
        <w:tc>
          <w:tcPr>
            <w:tcW w:w="669" w:type="dxa"/>
            <w:hideMark/>
          </w:tcPr>
          <w:p w14:paraId="256FFD29" w14:textId="77777777" w:rsidR="009A7ADF" w:rsidRPr="005653B0" w:rsidRDefault="009A7ADF" w:rsidP="009A7AD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5653B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668" w:type="dxa"/>
            <w:hideMark/>
          </w:tcPr>
          <w:p w14:paraId="544FE3C3" w14:textId="77777777" w:rsidR="009A7ADF" w:rsidRPr="005653B0" w:rsidRDefault="009A7ADF" w:rsidP="009A7AD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5653B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669" w:type="dxa"/>
            <w:hideMark/>
          </w:tcPr>
          <w:p w14:paraId="17E18FD3" w14:textId="77777777" w:rsidR="009A7ADF" w:rsidRPr="005653B0" w:rsidRDefault="009A7ADF" w:rsidP="009A7AD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5653B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669" w:type="dxa"/>
            <w:hideMark/>
          </w:tcPr>
          <w:p w14:paraId="43575F47" w14:textId="77777777" w:rsidR="009A7ADF" w:rsidRPr="005653B0" w:rsidRDefault="009A7ADF" w:rsidP="009A7AD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8" w:type="dxa"/>
            <w:hideMark/>
          </w:tcPr>
          <w:p w14:paraId="09EF0787" w14:textId="77777777" w:rsidR="009A7ADF" w:rsidRPr="005653B0" w:rsidRDefault="009A7ADF" w:rsidP="009A7AD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5653B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1.2</w:t>
            </w:r>
          </w:p>
        </w:tc>
        <w:tc>
          <w:tcPr>
            <w:tcW w:w="669" w:type="dxa"/>
            <w:hideMark/>
          </w:tcPr>
          <w:p w14:paraId="32008CA0" w14:textId="77777777" w:rsidR="009A7ADF" w:rsidRPr="005653B0" w:rsidRDefault="009A7ADF" w:rsidP="009A7AD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5653B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0.15</w:t>
            </w:r>
          </w:p>
        </w:tc>
        <w:tc>
          <w:tcPr>
            <w:tcW w:w="668" w:type="dxa"/>
            <w:hideMark/>
          </w:tcPr>
          <w:p w14:paraId="5A1FB402" w14:textId="77777777" w:rsidR="009A7ADF" w:rsidRPr="005653B0" w:rsidRDefault="009A7ADF" w:rsidP="009A7AD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5653B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0.006</w:t>
            </w:r>
          </w:p>
        </w:tc>
        <w:tc>
          <w:tcPr>
            <w:tcW w:w="669" w:type="dxa"/>
            <w:hideMark/>
          </w:tcPr>
          <w:p w14:paraId="0D49A16C" w14:textId="77777777" w:rsidR="009A7ADF" w:rsidRPr="005653B0" w:rsidRDefault="009A7ADF" w:rsidP="009A7AD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5653B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0.04</w:t>
            </w:r>
          </w:p>
        </w:tc>
        <w:tc>
          <w:tcPr>
            <w:tcW w:w="669" w:type="dxa"/>
            <w:hideMark/>
          </w:tcPr>
          <w:p w14:paraId="5CC266E7" w14:textId="77777777" w:rsidR="009A7ADF" w:rsidRPr="005653B0" w:rsidRDefault="009A7ADF" w:rsidP="009A7AD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5653B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0.001</w:t>
            </w:r>
          </w:p>
        </w:tc>
      </w:tr>
      <w:tr w:rsidR="009A7ADF" w:rsidRPr="00A918C4" w14:paraId="6562BC2A" w14:textId="77777777" w:rsidTr="009A7ADF">
        <w:trPr>
          <w:trHeight w:val="465"/>
        </w:trPr>
        <w:tc>
          <w:tcPr>
            <w:tcW w:w="1109" w:type="dxa"/>
            <w:hideMark/>
          </w:tcPr>
          <w:p w14:paraId="7C4CC646" w14:textId="77777777" w:rsidR="009A7ADF" w:rsidRPr="005653B0" w:rsidRDefault="009A7ADF" w:rsidP="009A7AD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5653B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NRCWE-044</w:t>
            </w:r>
          </w:p>
        </w:tc>
        <w:tc>
          <w:tcPr>
            <w:tcW w:w="668" w:type="dxa"/>
            <w:hideMark/>
          </w:tcPr>
          <w:p w14:paraId="285F5D9F" w14:textId="77777777" w:rsidR="009A7ADF" w:rsidRPr="005653B0" w:rsidRDefault="009A7ADF" w:rsidP="009A7AD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9" w:type="dxa"/>
            <w:hideMark/>
          </w:tcPr>
          <w:p w14:paraId="6D976FB4" w14:textId="77777777" w:rsidR="009A7ADF" w:rsidRPr="005653B0" w:rsidRDefault="009A7ADF" w:rsidP="009A7ADF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</w:p>
        </w:tc>
        <w:tc>
          <w:tcPr>
            <w:tcW w:w="668" w:type="dxa"/>
            <w:hideMark/>
          </w:tcPr>
          <w:p w14:paraId="65A54F83" w14:textId="77777777" w:rsidR="009A7ADF" w:rsidRPr="005653B0" w:rsidRDefault="009A7ADF" w:rsidP="009A7AD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5653B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0.08</w:t>
            </w:r>
          </w:p>
        </w:tc>
        <w:tc>
          <w:tcPr>
            <w:tcW w:w="669" w:type="dxa"/>
            <w:hideMark/>
          </w:tcPr>
          <w:p w14:paraId="11E85000" w14:textId="77777777" w:rsidR="009A7ADF" w:rsidRPr="005653B0" w:rsidRDefault="009A7ADF" w:rsidP="009A7AD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5653B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668" w:type="dxa"/>
            <w:hideMark/>
          </w:tcPr>
          <w:p w14:paraId="1851C9B3" w14:textId="77777777" w:rsidR="009A7ADF" w:rsidRPr="005653B0" w:rsidRDefault="009A7ADF" w:rsidP="009A7AD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5653B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0.002</w:t>
            </w:r>
          </w:p>
        </w:tc>
        <w:tc>
          <w:tcPr>
            <w:tcW w:w="669" w:type="dxa"/>
            <w:hideMark/>
          </w:tcPr>
          <w:p w14:paraId="14B38643" w14:textId="77777777" w:rsidR="009A7ADF" w:rsidRPr="005653B0" w:rsidRDefault="009A7ADF" w:rsidP="009A7AD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9" w:type="dxa"/>
            <w:hideMark/>
          </w:tcPr>
          <w:p w14:paraId="46326E96" w14:textId="77777777" w:rsidR="009A7ADF" w:rsidRPr="005653B0" w:rsidRDefault="009A7ADF" w:rsidP="009A7AD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5653B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0.0024</w:t>
            </w:r>
          </w:p>
        </w:tc>
        <w:tc>
          <w:tcPr>
            <w:tcW w:w="668" w:type="dxa"/>
            <w:hideMark/>
          </w:tcPr>
          <w:p w14:paraId="17C95DD1" w14:textId="77777777" w:rsidR="009A7ADF" w:rsidRPr="005653B0" w:rsidRDefault="009A7ADF" w:rsidP="009A7AD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5653B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0.004</w:t>
            </w:r>
          </w:p>
        </w:tc>
        <w:tc>
          <w:tcPr>
            <w:tcW w:w="669" w:type="dxa"/>
            <w:hideMark/>
          </w:tcPr>
          <w:p w14:paraId="2320CEEE" w14:textId="77777777" w:rsidR="009A7ADF" w:rsidRPr="005653B0" w:rsidRDefault="009A7ADF" w:rsidP="009A7AD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5653B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0.003</w:t>
            </w:r>
          </w:p>
        </w:tc>
        <w:tc>
          <w:tcPr>
            <w:tcW w:w="668" w:type="dxa"/>
            <w:hideMark/>
          </w:tcPr>
          <w:p w14:paraId="3CAF362F" w14:textId="77777777" w:rsidR="009A7ADF" w:rsidRPr="005653B0" w:rsidRDefault="009A7ADF" w:rsidP="009A7AD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5653B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669" w:type="dxa"/>
            <w:hideMark/>
          </w:tcPr>
          <w:p w14:paraId="28BE8BFB" w14:textId="77777777" w:rsidR="009A7ADF" w:rsidRPr="005653B0" w:rsidRDefault="009A7ADF" w:rsidP="009A7AD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5653B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669" w:type="dxa"/>
            <w:hideMark/>
          </w:tcPr>
          <w:p w14:paraId="310CED08" w14:textId="77777777" w:rsidR="009A7ADF" w:rsidRPr="005653B0" w:rsidRDefault="009A7ADF" w:rsidP="009A7AD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8" w:type="dxa"/>
            <w:hideMark/>
          </w:tcPr>
          <w:p w14:paraId="57EE255F" w14:textId="77777777" w:rsidR="009A7ADF" w:rsidRPr="005653B0" w:rsidRDefault="009A7ADF" w:rsidP="009A7AD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5653B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1.04</w:t>
            </w:r>
          </w:p>
        </w:tc>
        <w:tc>
          <w:tcPr>
            <w:tcW w:w="669" w:type="dxa"/>
            <w:hideMark/>
          </w:tcPr>
          <w:p w14:paraId="661C82B4" w14:textId="77777777" w:rsidR="009A7ADF" w:rsidRPr="005653B0" w:rsidRDefault="009A7ADF" w:rsidP="009A7AD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5653B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0.14</w:t>
            </w:r>
          </w:p>
        </w:tc>
        <w:tc>
          <w:tcPr>
            <w:tcW w:w="668" w:type="dxa"/>
            <w:hideMark/>
          </w:tcPr>
          <w:p w14:paraId="6ECF2162" w14:textId="77777777" w:rsidR="009A7ADF" w:rsidRPr="005653B0" w:rsidRDefault="009A7ADF" w:rsidP="009A7AD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5653B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669" w:type="dxa"/>
            <w:hideMark/>
          </w:tcPr>
          <w:p w14:paraId="1B409F52" w14:textId="77777777" w:rsidR="009A7ADF" w:rsidRPr="005653B0" w:rsidRDefault="009A7ADF" w:rsidP="009A7AD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5653B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669" w:type="dxa"/>
            <w:hideMark/>
          </w:tcPr>
          <w:p w14:paraId="192CC3DD" w14:textId="77777777" w:rsidR="009A7ADF" w:rsidRPr="005653B0" w:rsidRDefault="009A7ADF" w:rsidP="009A7AD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5653B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0.001</w:t>
            </w:r>
          </w:p>
        </w:tc>
      </w:tr>
      <w:tr w:rsidR="009A7ADF" w:rsidRPr="00A918C4" w14:paraId="185998A1" w14:textId="77777777" w:rsidTr="009A7ADF">
        <w:trPr>
          <w:trHeight w:val="465"/>
        </w:trPr>
        <w:tc>
          <w:tcPr>
            <w:tcW w:w="1109" w:type="dxa"/>
            <w:hideMark/>
          </w:tcPr>
          <w:p w14:paraId="17D99105" w14:textId="77777777" w:rsidR="009A7ADF" w:rsidRPr="005653B0" w:rsidRDefault="009A7ADF" w:rsidP="009A7AD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5653B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NRCWE-045</w:t>
            </w:r>
          </w:p>
        </w:tc>
        <w:tc>
          <w:tcPr>
            <w:tcW w:w="668" w:type="dxa"/>
            <w:hideMark/>
          </w:tcPr>
          <w:p w14:paraId="109D26AA" w14:textId="77777777" w:rsidR="009A7ADF" w:rsidRPr="005653B0" w:rsidRDefault="009A7ADF" w:rsidP="009A7AD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5653B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0.52</w:t>
            </w:r>
          </w:p>
        </w:tc>
        <w:tc>
          <w:tcPr>
            <w:tcW w:w="669" w:type="dxa"/>
            <w:hideMark/>
          </w:tcPr>
          <w:p w14:paraId="77E103EC" w14:textId="77777777" w:rsidR="009A7ADF" w:rsidRPr="005653B0" w:rsidRDefault="009A7ADF" w:rsidP="009A7AD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5653B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0.006</w:t>
            </w:r>
          </w:p>
        </w:tc>
        <w:tc>
          <w:tcPr>
            <w:tcW w:w="668" w:type="dxa"/>
            <w:hideMark/>
          </w:tcPr>
          <w:p w14:paraId="0E606F78" w14:textId="77777777" w:rsidR="009A7ADF" w:rsidRPr="005653B0" w:rsidRDefault="009A7ADF" w:rsidP="009A7AD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5653B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0.08</w:t>
            </w:r>
          </w:p>
        </w:tc>
        <w:tc>
          <w:tcPr>
            <w:tcW w:w="669" w:type="dxa"/>
            <w:hideMark/>
          </w:tcPr>
          <w:p w14:paraId="24A11674" w14:textId="77777777" w:rsidR="009A7ADF" w:rsidRPr="005653B0" w:rsidRDefault="009A7ADF" w:rsidP="009A7AD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5653B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668" w:type="dxa"/>
            <w:hideMark/>
          </w:tcPr>
          <w:p w14:paraId="52E71B09" w14:textId="77777777" w:rsidR="009A7ADF" w:rsidRPr="005653B0" w:rsidRDefault="009A7ADF" w:rsidP="009A7AD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5653B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0.25</w:t>
            </w:r>
          </w:p>
        </w:tc>
        <w:tc>
          <w:tcPr>
            <w:tcW w:w="669" w:type="dxa"/>
            <w:hideMark/>
          </w:tcPr>
          <w:p w14:paraId="0704F945" w14:textId="77777777" w:rsidR="009A7ADF" w:rsidRPr="005653B0" w:rsidRDefault="009A7ADF" w:rsidP="009A7AD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5653B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669" w:type="dxa"/>
            <w:hideMark/>
          </w:tcPr>
          <w:p w14:paraId="64DB8D1A" w14:textId="77777777" w:rsidR="009A7ADF" w:rsidRPr="005653B0" w:rsidRDefault="009A7ADF" w:rsidP="009A7AD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5653B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0.0038</w:t>
            </w:r>
          </w:p>
        </w:tc>
        <w:tc>
          <w:tcPr>
            <w:tcW w:w="668" w:type="dxa"/>
            <w:hideMark/>
          </w:tcPr>
          <w:p w14:paraId="55C111C2" w14:textId="77777777" w:rsidR="009A7ADF" w:rsidRPr="005653B0" w:rsidRDefault="009A7ADF" w:rsidP="009A7AD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5653B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1.17</w:t>
            </w:r>
          </w:p>
        </w:tc>
        <w:tc>
          <w:tcPr>
            <w:tcW w:w="669" w:type="dxa"/>
            <w:hideMark/>
          </w:tcPr>
          <w:p w14:paraId="6AD32E38" w14:textId="77777777" w:rsidR="009A7ADF" w:rsidRPr="005653B0" w:rsidRDefault="009A7ADF" w:rsidP="009A7AD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5653B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0.003</w:t>
            </w:r>
          </w:p>
        </w:tc>
        <w:tc>
          <w:tcPr>
            <w:tcW w:w="668" w:type="dxa"/>
            <w:hideMark/>
          </w:tcPr>
          <w:p w14:paraId="42A10604" w14:textId="77777777" w:rsidR="009A7ADF" w:rsidRPr="005653B0" w:rsidRDefault="009A7ADF" w:rsidP="009A7AD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5653B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669" w:type="dxa"/>
            <w:hideMark/>
          </w:tcPr>
          <w:p w14:paraId="3670A20B" w14:textId="77777777" w:rsidR="009A7ADF" w:rsidRPr="005653B0" w:rsidRDefault="009A7ADF" w:rsidP="009A7AD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5653B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669" w:type="dxa"/>
            <w:hideMark/>
          </w:tcPr>
          <w:p w14:paraId="1A054AA1" w14:textId="77777777" w:rsidR="009A7ADF" w:rsidRPr="005653B0" w:rsidRDefault="009A7ADF" w:rsidP="009A7AD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5653B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0.002</w:t>
            </w:r>
          </w:p>
        </w:tc>
        <w:tc>
          <w:tcPr>
            <w:tcW w:w="668" w:type="dxa"/>
            <w:hideMark/>
          </w:tcPr>
          <w:p w14:paraId="580CB2AB" w14:textId="77777777" w:rsidR="009A7ADF" w:rsidRPr="005653B0" w:rsidRDefault="009A7ADF" w:rsidP="009A7AD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5653B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1.34</w:t>
            </w:r>
          </w:p>
        </w:tc>
        <w:tc>
          <w:tcPr>
            <w:tcW w:w="669" w:type="dxa"/>
            <w:hideMark/>
          </w:tcPr>
          <w:p w14:paraId="7A2F1C17" w14:textId="77777777" w:rsidR="009A7ADF" w:rsidRPr="005653B0" w:rsidRDefault="009A7ADF" w:rsidP="009A7AD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5653B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0.16</w:t>
            </w:r>
          </w:p>
        </w:tc>
        <w:tc>
          <w:tcPr>
            <w:tcW w:w="668" w:type="dxa"/>
            <w:hideMark/>
          </w:tcPr>
          <w:p w14:paraId="7C55939D" w14:textId="77777777" w:rsidR="009A7ADF" w:rsidRPr="005653B0" w:rsidRDefault="009A7ADF" w:rsidP="009A7AD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5653B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669" w:type="dxa"/>
            <w:hideMark/>
          </w:tcPr>
          <w:p w14:paraId="7A0CF893" w14:textId="77777777" w:rsidR="009A7ADF" w:rsidRPr="005653B0" w:rsidRDefault="009A7ADF" w:rsidP="009A7AD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5653B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0.06</w:t>
            </w:r>
          </w:p>
        </w:tc>
        <w:tc>
          <w:tcPr>
            <w:tcW w:w="669" w:type="dxa"/>
            <w:hideMark/>
          </w:tcPr>
          <w:p w14:paraId="5EA91A0F" w14:textId="77777777" w:rsidR="009A7ADF" w:rsidRPr="005653B0" w:rsidRDefault="009A7ADF" w:rsidP="009A7AD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5653B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0.001</w:t>
            </w:r>
          </w:p>
        </w:tc>
      </w:tr>
      <w:tr w:rsidR="009A7ADF" w:rsidRPr="00A918C4" w14:paraId="757A02E0" w14:textId="77777777" w:rsidTr="009A7ADF">
        <w:trPr>
          <w:trHeight w:val="465"/>
        </w:trPr>
        <w:tc>
          <w:tcPr>
            <w:tcW w:w="1109" w:type="dxa"/>
            <w:hideMark/>
          </w:tcPr>
          <w:p w14:paraId="40411089" w14:textId="77777777" w:rsidR="009A7ADF" w:rsidRPr="005653B0" w:rsidRDefault="009A7ADF" w:rsidP="009A7AD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5653B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NRCWE-046</w:t>
            </w:r>
          </w:p>
        </w:tc>
        <w:tc>
          <w:tcPr>
            <w:tcW w:w="668" w:type="dxa"/>
            <w:hideMark/>
          </w:tcPr>
          <w:p w14:paraId="1B242C84" w14:textId="77777777" w:rsidR="009A7ADF" w:rsidRPr="005653B0" w:rsidRDefault="009A7ADF" w:rsidP="009A7AD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5653B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0.29</w:t>
            </w:r>
          </w:p>
        </w:tc>
        <w:tc>
          <w:tcPr>
            <w:tcW w:w="669" w:type="dxa"/>
            <w:hideMark/>
          </w:tcPr>
          <w:p w14:paraId="55CC8823" w14:textId="77777777" w:rsidR="009A7ADF" w:rsidRPr="005653B0" w:rsidRDefault="009A7ADF" w:rsidP="009A7AD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8" w:type="dxa"/>
            <w:hideMark/>
          </w:tcPr>
          <w:p w14:paraId="228F8BCC" w14:textId="77777777" w:rsidR="009A7ADF" w:rsidRPr="005653B0" w:rsidRDefault="009A7ADF" w:rsidP="009A7AD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5653B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669" w:type="dxa"/>
            <w:hideMark/>
          </w:tcPr>
          <w:p w14:paraId="77F2C5DB" w14:textId="77777777" w:rsidR="009A7ADF" w:rsidRPr="005653B0" w:rsidRDefault="009A7ADF" w:rsidP="009A7AD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5653B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668" w:type="dxa"/>
            <w:hideMark/>
          </w:tcPr>
          <w:p w14:paraId="379D5DF7" w14:textId="77777777" w:rsidR="009A7ADF" w:rsidRPr="005653B0" w:rsidRDefault="009A7ADF" w:rsidP="009A7AD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5653B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0.25</w:t>
            </w:r>
          </w:p>
        </w:tc>
        <w:tc>
          <w:tcPr>
            <w:tcW w:w="669" w:type="dxa"/>
            <w:hideMark/>
          </w:tcPr>
          <w:p w14:paraId="2B2AACDD" w14:textId="77777777" w:rsidR="009A7ADF" w:rsidRPr="005653B0" w:rsidRDefault="009A7ADF" w:rsidP="009A7AD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5653B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0.002</w:t>
            </w:r>
          </w:p>
        </w:tc>
        <w:tc>
          <w:tcPr>
            <w:tcW w:w="669" w:type="dxa"/>
            <w:hideMark/>
          </w:tcPr>
          <w:p w14:paraId="1F3675DA" w14:textId="77777777" w:rsidR="009A7ADF" w:rsidRPr="005653B0" w:rsidRDefault="009A7ADF" w:rsidP="009A7AD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5653B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0.0015</w:t>
            </w:r>
          </w:p>
        </w:tc>
        <w:tc>
          <w:tcPr>
            <w:tcW w:w="668" w:type="dxa"/>
            <w:hideMark/>
          </w:tcPr>
          <w:p w14:paraId="0753DE53" w14:textId="77777777" w:rsidR="009A7ADF" w:rsidRPr="005653B0" w:rsidRDefault="009A7ADF" w:rsidP="009A7AD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5653B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0.008</w:t>
            </w:r>
          </w:p>
        </w:tc>
        <w:tc>
          <w:tcPr>
            <w:tcW w:w="669" w:type="dxa"/>
            <w:hideMark/>
          </w:tcPr>
          <w:p w14:paraId="3784DD7C" w14:textId="77777777" w:rsidR="009A7ADF" w:rsidRPr="005653B0" w:rsidRDefault="009A7ADF" w:rsidP="009A7AD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8" w:type="dxa"/>
            <w:hideMark/>
          </w:tcPr>
          <w:p w14:paraId="7F31B4E3" w14:textId="77777777" w:rsidR="009A7ADF" w:rsidRPr="005653B0" w:rsidRDefault="009A7ADF" w:rsidP="009A7ADF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</w:p>
        </w:tc>
        <w:tc>
          <w:tcPr>
            <w:tcW w:w="669" w:type="dxa"/>
            <w:hideMark/>
          </w:tcPr>
          <w:p w14:paraId="30F55650" w14:textId="77777777" w:rsidR="009A7ADF" w:rsidRPr="005653B0" w:rsidRDefault="009A7ADF" w:rsidP="009A7AD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5653B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0.22</w:t>
            </w:r>
          </w:p>
        </w:tc>
        <w:tc>
          <w:tcPr>
            <w:tcW w:w="669" w:type="dxa"/>
            <w:hideMark/>
          </w:tcPr>
          <w:p w14:paraId="4EFCF9A1" w14:textId="77777777" w:rsidR="009A7ADF" w:rsidRPr="005653B0" w:rsidRDefault="009A7ADF" w:rsidP="009A7AD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5653B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0.3</w:t>
            </w:r>
          </w:p>
        </w:tc>
        <w:tc>
          <w:tcPr>
            <w:tcW w:w="668" w:type="dxa"/>
            <w:hideMark/>
          </w:tcPr>
          <w:p w14:paraId="5A0162AA" w14:textId="77777777" w:rsidR="009A7ADF" w:rsidRPr="005653B0" w:rsidRDefault="009A7ADF" w:rsidP="009A7AD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5653B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0.0045</w:t>
            </w:r>
          </w:p>
        </w:tc>
        <w:tc>
          <w:tcPr>
            <w:tcW w:w="669" w:type="dxa"/>
            <w:hideMark/>
          </w:tcPr>
          <w:p w14:paraId="0232F10C" w14:textId="77777777" w:rsidR="009A7ADF" w:rsidRPr="005653B0" w:rsidRDefault="009A7ADF" w:rsidP="009A7AD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5653B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0.14</w:t>
            </w:r>
          </w:p>
        </w:tc>
        <w:tc>
          <w:tcPr>
            <w:tcW w:w="668" w:type="dxa"/>
            <w:hideMark/>
          </w:tcPr>
          <w:p w14:paraId="7756124D" w14:textId="77777777" w:rsidR="009A7ADF" w:rsidRPr="005653B0" w:rsidRDefault="009A7ADF" w:rsidP="009A7AD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5653B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0.007</w:t>
            </w:r>
          </w:p>
        </w:tc>
        <w:tc>
          <w:tcPr>
            <w:tcW w:w="669" w:type="dxa"/>
            <w:hideMark/>
          </w:tcPr>
          <w:p w14:paraId="3C0915FA" w14:textId="77777777" w:rsidR="009A7ADF" w:rsidRPr="005653B0" w:rsidRDefault="009A7ADF" w:rsidP="009A7AD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9" w:type="dxa"/>
            <w:hideMark/>
          </w:tcPr>
          <w:p w14:paraId="439CE7EB" w14:textId="77777777" w:rsidR="009A7ADF" w:rsidRPr="005653B0" w:rsidRDefault="009A7ADF" w:rsidP="009A7AD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5653B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0.001</w:t>
            </w:r>
          </w:p>
        </w:tc>
      </w:tr>
      <w:tr w:rsidR="009A7ADF" w:rsidRPr="00A918C4" w14:paraId="1DD6AEA3" w14:textId="77777777" w:rsidTr="009A7ADF">
        <w:trPr>
          <w:trHeight w:val="465"/>
        </w:trPr>
        <w:tc>
          <w:tcPr>
            <w:tcW w:w="1109" w:type="dxa"/>
            <w:hideMark/>
          </w:tcPr>
          <w:p w14:paraId="64CD49C7" w14:textId="77777777" w:rsidR="009A7ADF" w:rsidRPr="005653B0" w:rsidRDefault="009A7ADF" w:rsidP="009A7AD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5653B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NRCWE-047</w:t>
            </w:r>
          </w:p>
        </w:tc>
        <w:tc>
          <w:tcPr>
            <w:tcW w:w="668" w:type="dxa"/>
            <w:hideMark/>
          </w:tcPr>
          <w:p w14:paraId="3294419E" w14:textId="77777777" w:rsidR="009A7ADF" w:rsidRPr="005653B0" w:rsidRDefault="009A7ADF" w:rsidP="009A7AD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5653B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0.27</w:t>
            </w:r>
          </w:p>
        </w:tc>
        <w:tc>
          <w:tcPr>
            <w:tcW w:w="669" w:type="dxa"/>
            <w:hideMark/>
          </w:tcPr>
          <w:p w14:paraId="7CA61A91" w14:textId="77777777" w:rsidR="009A7ADF" w:rsidRPr="005653B0" w:rsidRDefault="009A7ADF" w:rsidP="009A7AD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8" w:type="dxa"/>
            <w:hideMark/>
          </w:tcPr>
          <w:p w14:paraId="0B563A85" w14:textId="77777777" w:rsidR="009A7ADF" w:rsidRPr="005653B0" w:rsidRDefault="009A7ADF" w:rsidP="009A7AD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5653B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669" w:type="dxa"/>
            <w:hideMark/>
          </w:tcPr>
          <w:p w14:paraId="060FADF4" w14:textId="77777777" w:rsidR="009A7ADF" w:rsidRPr="005653B0" w:rsidRDefault="009A7ADF" w:rsidP="009A7AD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5653B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668" w:type="dxa"/>
            <w:hideMark/>
          </w:tcPr>
          <w:p w14:paraId="22910E82" w14:textId="77777777" w:rsidR="009A7ADF" w:rsidRPr="005653B0" w:rsidRDefault="009A7ADF" w:rsidP="009A7AD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5653B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0.25</w:t>
            </w:r>
          </w:p>
        </w:tc>
        <w:tc>
          <w:tcPr>
            <w:tcW w:w="669" w:type="dxa"/>
            <w:hideMark/>
          </w:tcPr>
          <w:p w14:paraId="31E652CA" w14:textId="77777777" w:rsidR="009A7ADF" w:rsidRPr="005653B0" w:rsidRDefault="009A7ADF" w:rsidP="009A7AD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5653B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669" w:type="dxa"/>
            <w:hideMark/>
          </w:tcPr>
          <w:p w14:paraId="6C02E6BF" w14:textId="77777777" w:rsidR="009A7ADF" w:rsidRPr="005653B0" w:rsidRDefault="009A7ADF" w:rsidP="009A7AD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5653B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0.0006</w:t>
            </w:r>
          </w:p>
        </w:tc>
        <w:tc>
          <w:tcPr>
            <w:tcW w:w="668" w:type="dxa"/>
            <w:hideMark/>
          </w:tcPr>
          <w:p w14:paraId="465B25A6" w14:textId="77777777" w:rsidR="009A7ADF" w:rsidRPr="005653B0" w:rsidRDefault="009A7ADF" w:rsidP="009A7AD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5653B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0.007</w:t>
            </w:r>
          </w:p>
        </w:tc>
        <w:tc>
          <w:tcPr>
            <w:tcW w:w="669" w:type="dxa"/>
            <w:hideMark/>
          </w:tcPr>
          <w:p w14:paraId="31C01950" w14:textId="77777777" w:rsidR="009A7ADF" w:rsidRPr="005653B0" w:rsidRDefault="009A7ADF" w:rsidP="009A7AD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8" w:type="dxa"/>
            <w:hideMark/>
          </w:tcPr>
          <w:p w14:paraId="3197DAE5" w14:textId="77777777" w:rsidR="009A7ADF" w:rsidRPr="005653B0" w:rsidRDefault="009A7ADF" w:rsidP="009A7ADF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</w:p>
        </w:tc>
        <w:tc>
          <w:tcPr>
            <w:tcW w:w="669" w:type="dxa"/>
            <w:hideMark/>
          </w:tcPr>
          <w:p w14:paraId="29B54BF3" w14:textId="77777777" w:rsidR="009A7ADF" w:rsidRPr="005653B0" w:rsidRDefault="009A7ADF" w:rsidP="009A7AD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5653B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0.22</w:t>
            </w:r>
          </w:p>
        </w:tc>
        <w:tc>
          <w:tcPr>
            <w:tcW w:w="669" w:type="dxa"/>
            <w:hideMark/>
          </w:tcPr>
          <w:p w14:paraId="2B2F6B11" w14:textId="77777777" w:rsidR="009A7ADF" w:rsidRPr="005653B0" w:rsidRDefault="009A7ADF" w:rsidP="009A7AD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5653B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0.3</w:t>
            </w:r>
          </w:p>
        </w:tc>
        <w:tc>
          <w:tcPr>
            <w:tcW w:w="668" w:type="dxa"/>
            <w:hideMark/>
          </w:tcPr>
          <w:p w14:paraId="552B3115" w14:textId="77777777" w:rsidR="009A7ADF" w:rsidRPr="005653B0" w:rsidRDefault="009A7ADF" w:rsidP="009A7AD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5653B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0.0043</w:t>
            </w:r>
          </w:p>
        </w:tc>
        <w:tc>
          <w:tcPr>
            <w:tcW w:w="669" w:type="dxa"/>
            <w:hideMark/>
          </w:tcPr>
          <w:p w14:paraId="7506DE86" w14:textId="77777777" w:rsidR="009A7ADF" w:rsidRPr="005653B0" w:rsidRDefault="009A7ADF" w:rsidP="009A7AD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5653B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0.15</w:t>
            </w:r>
          </w:p>
        </w:tc>
        <w:tc>
          <w:tcPr>
            <w:tcW w:w="668" w:type="dxa"/>
            <w:hideMark/>
          </w:tcPr>
          <w:p w14:paraId="2393AA1A" w14:textId="77777777" w:rsidR="009A7ADF" w:rsidRPr="005653B0" w:rsidRDefault="009A7ADF" w:rsidP="009A7AD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5653B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669" w:type="dxa"/>
            <w:hideMark/>
          </w:tcPr>
          <w:p w14:paraId="72F15ED1" w14:textId="77777777" w:rsidR="009A7ADF" w:rsidRPr="005653B0" w:rsidRDefault="009A7ADF" w:rsidP="009A7AD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5653B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669" w:type="dxa"/>
            <w:hideMark/>
          </w:tcPr>
          <w:p w14:paraId="30CF5AAF" w14:textId="77777777" w:rsidR="009A7ADF" w:rsidRPr="005653B0" w:rsidRDefault="009A7ADF" w:rsidP="009A7AD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5653B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0.001</w:t>
            </w:r>
          </w:p>
        </w:tc>
      </w:tr>
      <w:tr w:rsidR="009A7ADF" w:rsidRPr="00A918C4" w14:paraId="379C8182" w14:textId="77777777" w:rsidTr="009A7ADF">
        <w:trPr>
          <w:trHeight w:val="465"/>
        </w:trPr>
        <w:tc>
          <w:tcPr>
            <w:tcW w:w="1109" w:type="dxa"/>
            <w:hideMark/>
          </w:tcPr>
          <w:p w14:paraId="4FF66C7E" w14:textId="77777777" w:rsidR="009A7ADF" w:rsidRPr="005653B0" w:rsidRDefault="009A7ADF" w:rsidP="009A7AD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5653B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NRCWE-048</w:t>
            </w:r>
          </w:p>
        </w:tc>
        <w:tc>
          <w:tcPr>
            <w:tcW w:w="668" w:type="dxa"/>
            <w:hideMark/>
          </w:tcPr>
          <w:p w14:paraId="3BAD1057" w14:textId="77777777" w:rsidR="009A7ADF" w:rsidRPr="005653B0" w:rsidRDefault="009A7ADF" w:rsidP="009A7AD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5653B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0.26</w:t>
            </w:r>
          </w:p>
        </w:tc>
        <w:tc>
          <w:tcPr>
            <w:tcW w:w="669" w:type="dxa"/>
            <w:hideMark/>
          </w:tcPr>
          <w:p w14:paraId="7958A907" w14:textId="77777777" w:rsidR="009A7ADF" w:rsidRPr="005653B0" w:rsidRDefault="009A7ADF" w:rsidP="009A7AD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8" w:type="dxa"/>
            <w:hideMark/>
          </w:tcPr>
          <w:p w14:paraId="59596010" w14:textId="77777777" w:rsidR="009A7ADF" w:rsidRPr="005653B0" w:rsidRDefault="009A7ADF" w:rsidP="009A7AD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5653B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669" w:type="dxa"/>
            <w:hideMark/>
          </w:tcPr>
          <w:p w14:paraId="54C71CA7" w14:textId="77777777" w:rsidR="009A7ADF" w:rsidRPr="005653B0" w:rsidRDefault="009A7ADF" w:rsidP="009A7AD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8" w:type="dxa"/>
            <w:hideMark/>
          </w:tcPr>
          <w:p w14:paraId="75A32083" w14:textId="77777777" w:rsidR="009A7ADF" w:rsidRPr="005653B0" w:rsidRDefault="009A7ADF" w:rsidP="009A7AD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5653B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0.24</w:t>
            </w:r>
          </w:p>
        </w:tc>
        <w:tc>
          <w:tcPr>
            <w:tcW w:w="669" w:type="dxa"/>
            <w:hideMark/>
          </w:tcPr>
          <w:p w14:paraId="0E23265F" w14:textId="77777777" w:rsidR="009A7ADF" w:rsidRPr="005653B0" w:rsidRDefault="009A7ADF" w:rsidP="009A7AD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5653B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669" w:type="dxa"/>
            <w:hideMark/>
          </w:tcPr>
          <w:p w14:paraId="7583C9D3" w14:textId="77777777" w:rsidR="009A7ADF" w:rsidRPr="005653B0" w:rsidRDefault="009A7ADF" w:rsidP="009A7AD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8" w:type="dxa"/>
            <w:hideMark/>
          </w:tcPr>
          <w:p w14:paraId="5BE29026" w14:textId="77777777" w:rsidR="009A7ADF" w:rsidRPr="005653B0" w:rsidRDefault="009A7ADF" w:rsidP="009A7AD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5653B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0.007</w:t>
            </w:r>
          </w:p>
        </w:tc>
        <w:tc>
          <w:tcPr>
            <w:tcW w:w="669" w:type="dxa"/>
            <w:hideMark/>
          </w:tcPr>
          <w:p w14:paraId="1DC0DC3F" w14:textId="77777777" w:rsidR="009A7ADF" w:rsidRPr="005653B0" w:rsidRDefault="009A7ADF" w:rsidP="009A7AD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8" w:type="dxa"/>
            <w:hideMark/>
          </w:tcPr>
          <w:p w14:paraId="0ACE1995" w14:textId="77777777" w:rsidR="009A7ADF" w:rsidRPr="005653B0" w:rsidRDefault="009A7ADF" w:rsidP="009A7ADF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</w:p>
        </w:tc>
        <w:tc>
          <w:tcPr>
            <w:tcW w:w="669" w:type="dxa"/>
            <w:hideMark/>
          </w:tcPr>
          <w:p w14:paraId="1FB8218D" w14:textId="77777777" w:rsidR="009A7ADF" w:rsidRPr="005653B0" w:rsidRDefault="009A7ADF" w:rsidP="009A7AD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5653B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0.19</w:t>
            </w:r>
          </w:p>
        </w:tc>
        <w:tc>
          <w:tcPr>
            <w:tcW w:w="669" w:type="dxa"/>
            <w:hideMark/>
          </w:tcPr>
          <w:p w14:paraId="75EBEF71" w14:textId="77777777" w:rsidR="009A7ADF" w:rsidRPr="005653B0" w:rsidRDefault="009A7ADF" w:rsidP="009A7AD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5653B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0.28</w:t>
            </w:r>
          </w:p>
        </w:tc>
        <w:tc>
          <w:tcPr>
            <w:tcW w:w="668" w:type="dxa"/>
            <w:hideMark/>
          </w:tcPr>
          <w:p w14:paraId="774DBE5B" w14:textId="77777777" w:rsidR="009A7ADF" w:rsidRPr="005653B0" w:rsidRDefault="009A7ADF" w:rsidP="009A7AD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5653B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0.0037</w:t>
            </w:r>
          </w:p>
        </w:tc>
        <w:tc>
          <w:tcPr>
            <w:tcW w:w="669" w:type="dxa"/>
            <w:hideMark/>
          </w:tcPr>
          <w:p w14:paraId="7C8C9015" w14:textId="77777777" w:rsidR="009A7ADF" w:rsidRPr="005653B0" w:rsidRDefault="009A7ADF" w:rsidP="009A7AD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5653B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0.14</w:t>
            </w:r>
          </w:p>
        </w:tc>
        <w:tc>
          <w:tcPr>
            <w:tcW w:w="668" w:type="dxa"/>
            <w:hideMark/>
          </w:tcPr>
          <w:p w14:paraId="37806C8A" w14:textId="77777777" w:rsidR="009A7ADF" w:rsidRPr="005653B0" w:rsidRDefault="009A7ADF" w:rsidP="009A7AD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5653B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0.007</w:t>
            </w:r>
          </w:p>
        </w:tc>
        <w:tc>
          <w:tcPr>
            <w:tcW w:w="669" w:type="dxa"/>
            <w:hideMark/>
          </w:tcPr>
          <w:p w14:paraId="54D0CE29" w14:textId="77777777" w:rsidR="009A7ADF" w:rsidRPr="005653B0" w:rsidRDefault="009A7ADF" w:rsidP="009A7AD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9" w:type="dxa"/>
            <w:hideMark/>
          </w:tcPr>
          <w:p w14:paraId="6981E78A" w14:textId="77777777" w:rsidR="009A7ADF" w:rsidRPr="005653B0" w:rsidRDefault="009A7ADF" w:rsidP="009A7AD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5653B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0.001</w:t>
            </w:r>
          </w:p>
        </w:tc>
      </w:tr>
      <w:tr w:rsidR="009A7ADF" w:rsidRPr="00A918C4" w14:paraId="545F12C2" w14:textId="77777777" w:rsidTr="009A7ADF">
        <w:trPr>
          <w:trHeight w:val="465"/>
        </w:trPr>
        <w:tc>
          <w:tcPr>
            <w:tcW w:w="1109" w:type="dxa"/>
            <w:hideMark/>
          </w:tcPr>
          <w:p w14:paraId="0A21330B" w14:textId="77777777" w:rsidR="009A7ADF" w:rsidRPr="005653B0" w:rsidRDefault="009A7ADF" w:rsidP="009A7AD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5653B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NRCWE-049</w:t>
            </w:r>
          </w:p>
        </w:tc>
        <w:tc>
          <w:tcPr>
            <w:tcW w:w="668" w:type="dxa"/>
            <w:hideMark/>
          </w:tcPr>
          <w:p w14:paraId="36AFE62B" w14:textId="77777777" w:rsidR="009A7ADF" w:rsidRPr="005653B0" w:rsidRDefault="009A7ADF" w:rsidP="009A7AD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5653B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0.26</w:t>
            </w:r>
          </w:p>
        </w:tc>
        <w:tc>
          <w:tcPr>
            <w:tcW w:w="669" w:type="dxa"/>
            <w:hideMark/>
          </w:tcPr>
          <w:p w14:paraId="151DC9CE" w14:textId="77777777" w:rsidR="009A7ADF" w:rsidRPr="005653B0" w:rsidRDefault="009A7ADF" w:rsidP="009A7AD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8" w:type="dxa"/>
            <w:hideMark/>
          </w:tcPr>
          <w:p w14:paraId="32D39092" w14:textId="77777777" w:rsidR="009A7ADF" w:rsidRPr="005653B0" w:rsidRDefault="009A7ADF" w:rsidP="009A7AD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5653B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669" w:type="dxa"/>
            <w:hideMark/>
          </w:tcPr>
          <w:p w14:paraId="795DF55F" w14:textId="77777777" w:rsidR="009A7ADF" w:rsidRPr="005653B0" w:rsidRDefault="009A7ADF" w:rsidP="009A7AD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8" w:type="dxa"/>
            <w:hideMark/>
          </w:tcPr>
          <w:p w14:paraId="249B3087" w14:textId="77777777" w:rsidR="009A7ADF" w:rsidRPr="005653B0" w:rsidRDefault="009A7ADF" w:rsidP="009A7AD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5653B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0.25</w:t>
            </w:r>
          </w:p>
        </w:tc>
        <w:tc>
          <w:tcPr>
            <w:tcW w:w="669" w:type="dxa"/>
            <w:hideMark/>
          </w:tcPr>
          <w:p w14:paraId="70A17DFC" w14:textId="77777777" w:rsidR="009A7ADF" w:rsidRPr="005653B0" w:rsidRDefault="009A7ADF" w:rsidP="009A7AD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5653B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669" w:type="dxa"/>
            <w:hideMark/>
          </w:tcPr>
          <w:p w14:paraId="7E6B2FAB" w14:textId="77777777" w:rsidR="009A7ADF" w:rsidRPr="005653B0" w:rsidRDefault="009A7ADF" w:rsidP="009A7AD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5653B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0.0004</w:t>
            </w:r>
          </w:p>
        </w:tc>
        <w:tc>
          <w:tcPr>
            <w:tcW w:w="668" w:type="dxa"/>
            <w:hideMark/>
          </w:tcPr>
          <w:p w14:paraId="7110AE86" w14:textId="77777777" w:rsidR="009A7ADF" w:rsidRPr="005653B0" w:rsidRDefault="009A7ADF" w:rsidP="009A7AD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5653B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0.004</w:t>
            </w:r>
          </w:p>
        </w:tc>
        <w:tc>
          <w:tcPr>
            <w:tcW w:w="669" w:type="dxa"/>
            <w:hideMark/>
          </w:tcPr>
          <w:p w14:paraId="2804512E" w14:textId="77777777" w:rsidR="009A7ADF" w:rsidRPr="005653B0" w:rsidRDefault="009A7ADF" w:rsidP="009A7AD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8" w:type="dxa"/>
            <w:hideMark/>
          </w:tcPr>
          <w:p w14:paraId="48AB06FC" w14:textId="77777777" w:rsidR="009A7ADF" w:rsidRPr="005653B0" w:rsidRDefault="009A7ADF" w:rsidP="009A7ADF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eastAsia="en-GB"/>
              </w:rPr>
            </w:pPr>
          </w:p>
        </w:tc>
        <w:tc>
          <w:tcPr>
            <w:tcW w:w="669" w:type="dxa"/>
            <w:hideMark/>
          </w:tcPr>
          <w:p w14:paraId="6437D101" w14:textId="77777777" w:rsidR="009A7ADF" w:rsidRPr="005653B0" w:rsidRDefault="009A7ADF" w:rsidP="009A7AD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5653B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0.19</w:t>
            </w:r>
          </w:p>
        </w:tc>
        <w:tc>
          <w:tcPr>
            <w:tcW w:w="669" w:type="dxa"/>
            <w:hideMark/>
          </w:tcPr>
          <w:p w14:paraId="4C59FCF0" w14:textId="77777777" w:rsidR="009A7ADF" w:rsidRPr="005653B0" w:rsidRDefault="009A7ADF" w:rsidP="009A7AD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5653B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0.29</w:t>
            </w:r>
          </w:p>
        </w:tc>
        <w:tc>
          <w:tcPr>
            <w:tcW w:w="668" w:type="dxa"/>
            <w:hideMark/>
          </w:tcPr>
          <w:p w14:paraId="33495A68" w14:textId="77777777" w:rsidR="009A7ADF" w:rsidRPr="005653B0" w:rsidRDefault="009A7ADF" w:rsidP="009A7AD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5653B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0.0038</w:t>
            </w:r>
          </w:p>
        </w:tc>
        <w:tc>
          <w:tcPr>
            <w:tcW w:w="669" w:type="dxa"/>
            <w:hideMark/>
          </w:tcPr>
          <w:p w14:paraId="201E0BBE" w14:textId="77777777" w:rsidR="009A7ADF" w:rsidRPr="005653B0" w:rsidRDefault="009A7ADF" w:rsidP="009A7AD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5653B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0.15</w:t>
            </w:r>
          </w:p>
        </w:tc>
        <w:tc>
          <w:tcPr>
            <w:tcW w:w="668" w:type="dxa"/>
            <w:hideMark/>
          </w:tcPr>
          <w:p w14:paraId="3BB54833" w14:textId="77777777" w:rsidR="009A7ADF" w:rsidRPr="005653B0" w:rsidRDefault="009A7ADF" w:rsidP="009A7AD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5653B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0.008</w:t>
            </w:r>
          </w:p>
        </w:tc>
        <w:tc>
          <w:tcPr>
            <w:tcW w:w="669" w:type="dxa"/>
            <w:hideMark/>
          </w:tcPr>
          <w:p w14:paraId="349F8DA4" w14:textId="77777777" w:rsidR="009A7ADF" w:rsidRPr="005653B0" w:rsidRDefault="009A7ADF" w:rsidP="009A7AD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5653B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669" w:type="dxa"/>
            <w:hideMark/>
          </w:tcPr>
          <w:p w14:paraId="6809A07F" w14:textId="77777777" w:rsidR="009A7ADF" w:rsidRPr="005653B0" w:rsidRDefault="009A7ADF" w:rsidP="009A7ADF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</w:pPr>
            <w:r w:rsidRPr="005653B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en-GB"/>
              </w:rPr>
              <w:t>0.001</w:t>
            </w:r>
          </w:p>
        </w:tc>
      </w:tr>
    </w:tbl>
    <w:p w14:paraId="77FC2A23" w14:textId="518DFFDF" w:rsidR="00373BDF" w:rsidRDefault="00373BDF">
      <w:pPr>
        <w:rPr>
          <w:lang w:val="en-US"/>
        </w:rPr>
      </w:pPr>
    </w:p>
    <w:p w14:paraId="4F9DEB39" w14:textId="7855C20B" w:rsidR="005653B0" w:rsidRDefault="005653B0">
      <w:pPr>
        <w:rPr>
          <w:lang w:val="en-US"/>
        </w:rPr>
      </w:pPr>
    </w:p>
    <w:p w14:paraId="0D02261F" w14:textId="77777777" w:rsidR="005653B0" w:rsidRDefault="005653B0">
      <w:pPr>
        <w:rPr>
          <w:lang w:val="en-US"/>
        </w:rPr>
      </w:pPr>
    </w:p>
    <w:sectPr w:rsidR="005653B0" w:rsidSect="00A918C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6ED2"/>
    <w:rsid w:val="000D54B4"/>
    <w:rsid w:val="001E6ED2"/>
    <w:rsid w:val="0023747D"/>
    <w:rsid w:val="00306C05"/>
    <w:rsid w:val="00373BDF"/>
    <w:rsid w:val="0041121A"/>
    <w:rsid w:val="00460013"/>
    <w:rsid w:val="005653B0"/>
    <w:rsid w:val="00663748"/>
    <w:rsid w:val="007E09EF"/>
    <w:rsid w:val="009A7ADF"/>
    <w:rsid w:val="00A918C4"/>
    <w:rsid w:val="00BB5731"/>
    <w:rsid w:val="00D511BF"/>
    <w:rsid w:val="00DC12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34CBCF"/>
  <w15:chartTrackingRefBased/>
  <w15:docId w15:val="{E3754433-280A-489C-BC0A-0791A78929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E6E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590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22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6118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584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634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145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73C6C6A4129DB478CB1CE39CFAD5B6F" ma:contentTypeVersion="13" ma:contentTypeDescription="Create a new document." ma:contentTypeScope="" ma:versionID="f14066aaaa595c03d9558964a3ad0460">
  <xsd:schema xmlns:xsd="http://www.w3.org/2001/XMLSchema" xmlns:xs="http://www.w3.org/2001/XMLSchema" xmlns:p="http://schemas.microsoft.com/office/2006/metadata/properties" xmlns:ns3="3bbd5bad-c5f8-4b36-bfff-78fec808fd74" xmlns:ns4="dd8ed86f-b065-4c56-8a9e-361695d3df40" targetNamespace="http://schemas.microsoft.com/office/2006/metadata/properties" ma:root="true" ma:fieldsID="93758193182bfa52bb39ff9d7fc62f02" ns3:_="" ns4:_="">
    <xsd:import namespace="3bbd5bad-c5f8-4b36-bfff-78fec808fd74"/>
    <xsd:import namespace="dd8ed86f-b065-4c56-8a9e-361695d3df4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EventHashCode" minOccurs="0"/>
                <xsd:element ref="ns3:MediaServiceGenerationTime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bbd5bad-c5f8-4b36-bfff-78fec808fd7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d8ed86f-b065-4c56-8a9e-361695d3df40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9CB925D2-2ADE-4B52-A342-B3BFBB3E525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bbd5bad-c5f8-4b36-bfff-78fec808fd74"/>
    <ds:schemaRef ds:uri="dd8ed86f-b065-4c56-8a9e-361695d3df4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6CAC165-FEE0-410D-AFCB-319D440E85C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8256922-4B7F-4A72-A5D4-009670AB4239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dd8ed86f-b065-4c56-8a9e-361695d3df40"/>
    <ds:schemaRef ds:uri="3bbd5bad-c5f8-4b36-bfff-78fec808fd74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1</Pages>
  <Words>210</Words>
  <Characters>120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phy, Fiona</dc:creator>
  <cp:keywords/>
  <dc:description/>
  <cp:lastModifiedBy>Murphy, Fiona</cp:lastModifiedBy>
  <cp:revision>13</cp:revision>
  <dcterms:created xsi:type="dcterms:W3CDTF">2022-05-10T14:05:00Z</dcterms:created>
  <dcterms:modified xsi:type="dcterms:W3CDTF">2022-05-10T15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73C6C6A4129DB478CB1CE39CFAD5B6F</vt:lpwstr>
  </property>
</Properties>
</file>